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5778" w:rsidRPr="001E56F1" w:rsidRDefault="00557BB5" w:rsidP="00F15778">
      <w:pPr>
        <w:wordWrap/>
        <w:spacing w:line="480" w:lineRule="auto"/>
        <w:jc w:val="right"/>
        <w:rPr>
          <w:rFonts w:ascii="Times New Roman"/>
          <w:b/>
          <w:sz w:val="40"/>
        </w:rPr>
      </w:pPr>
      <w:r>
        <w:rPr>
          <w:rFonts w:ascii="Times New Roman"/>
          <w:b/>
          <w:sz w:val="40"/>
        </w:rPr>
        <w:t xml:space="preserve">Supplement </w:t>
      </w:r>
      <w:bookmarkStart w:id="0" w:name="_GoBack"/>
      <w:bookmarkEnd w:id="0"/>
      <w:r w:rsidR="00F15778" w:rsidRPr="001E56F1">
        <w:rPr>
          <w:rFonts w:ascii="Times New Roman" w:hint="eastAsia"/>
          <w:b/>
          <w:sz w:val="40"/>
        </w:rPr>
        <w:t>Table 1</w:t>
      </w:r>
    </w:p>
    <w:p w:rsidR="00F15778" w:rsidRDefault="00F15778" w:rsidP="00F15778">
      <w:pPr>
        <w:tabs>
          <w:tab w:val="right" w:pos="8600"/>
        </w:tabs>
        <w:wordWrap/>
        <w:adjustRightInd w:val="0"/>
        <w:snapToGrid w:val="0"/>
        <w:spacing w:line="480" w:lineRule="auto"/>
        <w:ind w:rightChars="2" w:right="4"/>
        <w:jc w:val="left"/>
        <w:rPr>
          <w:rFonts w:ascii="Times New Roman" w:eastAsia="굴림"/>
          <w:bCs/>
          <w:sz w:val="24"/>
        </w:rPr>
      </w:pPr>
      <w:r>
        <w:rPr>
          <w:rFonts w:ascii="Times New Roman"/>
          <w:b/>
          <w:sz w:val="24"/>
        </w:rPr>
        <w:t>Table 1</w:t>
      </w:r>
      <w:r w:rsidRPr="006627C5">
        <w:rPr>
          <w:rFonts w:ascii="Times New Roman" w:hint="eastAsia"/>
          <w:b/>
          <w:sz w:val="24"/>
        </w:rPr>
        <w:t>.</w:t>
      </w:r>
      <w:r>
        <w:rPr>
          <w:rFonts w:ascii="Times New Roman" w:hint="eastAsia"/>
          <w:b/>
          <w:sz w:val="24"/>
        </w:rPr>
        <w:t xml:space="preserve"> </w:t>
      </w:r>
      <w:r>
        <w:rPr>
          <w:rFonts w:ascii="Times New Roman" w:eastAsia="MD개성체" w:hint="eastAsia"/>
          <w:b/>
          <w:bCs/>
          <w:sz w:val="24"/>
        </w:rPr>
        <w:t>A10021B</w:t>
      </w:r>
      <w:r>
        <w:rPr>
          <w:rFonts w:ascii="Times New Roman" w:eastAsia="MD개성체"/>
          <w:b/>
          <w:bCs/>
          <w:sz w:val="24"/>
        </w:rPr>
        <w:t xml:space="preserve"> and Modified Diets. </w:t>
      </w:r>
      <w:r>
        <w:rPr>
          <w:rFonts w:ascii="Times New Roman" w:eastAsia="굴림"/>
          <w:bCs/>
          <w:sz w:val="24"/>
        </w:rPr>
        <w:t xml:space="preserve">A10021B and Modified Diets were obtained from Central Lab Animal. A10021B is based on </w:t>
      </w:r>
      <w:proofErr w:type="spellStart"/>
      <w:r>
        <w:rPr>
          <w:rFonts w:ascii="Times New Roman" w:eastAsia="굴림"/>
          <w:bCs/>
          <w:sz w:val="24"/>
        </w:rPr>
        <w:t>Hirakawa</w:t>
      </w:r>
      <w:proofErr w:type="spellEnd"/>
      <w:r>
        <w:rPr>
          <w:rFonts w:ascii="Times New Roman" w:eastAsia="굴림"/>
          <w:bCs/>
          <w:sz w:val="24"/>
        </w:rPr>
        <w:t xml:space="preserve"> </w:t>
      </w:r>
      <w:r w:rsidRPr="00590984">
        <w:rPr>
          <w:rFonts w:ascii="Times New Roman" w:eastAsia="굴림"/>
          <w:bCs/>
          <w:i/>
          <w:sz w:val="24"/>
        </w:rPr>
        <w:t>et al</w:t>
      </w:r>
      <w:r>
        <w:rPr>
          <w:rFonts w:ascii="Times New Roman" w:eastAsia="굴림"/>
          <w:bCs/>
          <w:i/>
          <w:sz w:val="24"/>
        </w:rPr>
        <w:t xml:space="preserve"> </w:t>
      </w:r>
      <w:r w:rsidRPr="00D06025">
        <w:rPr>
          <w:rFonts w:ascii="Times New Roman" w:eastAsia="굴림"/>
          <w:bCs/>
          <w:sz w:val="24"/>
        </w:rPr>
        <w:fldChar w:fldCharType="begin">
          <w:fldData xml:space="preserve">PEVuZE5vdGU+PENpdGU+PEF1dGhvcj5LYW5rZTwvQXV0aG9yPjxZZWFyPjE5ODE8L1llYXI+PFJl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</w:fldData>
        </w:fldChar>
      </w:r>
      <w:r>
        <w:rPr>
          <w:rFonts w:ascii="Times New Roman" w:eastAsia="굴림"/>
          <w:bCs/>
          <w:sz w:val="24"/>
        </w:rPr>
        <w:instrText xml:space="preserve"> ADDIN EN.CITE </w:instrText>
      </w:r>
      <w:r>
        <w:rPr>
          <w:rFonts w:ascii="Times New Roman" w:eastAsia="굴림"/>
          <w:bCs/>
          <w:sz w:val="24"/>
        </w:rPr>
        <w:fldChar w:fldCharType="begin">
          <w:fldData xml:space="preserve">PEVuZE5vdGU+PENpdGU+PEF1dGhvcj5LYW5rZTwvQXV0aG9yPjxZZWFyPjE5ODE8L1llYXI+PFJl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</w:fldData>
        </w:fldChar>
      </w:r>
      <w:r>
        <w:rPr>
          <w:rFonts w:ascii="Times New Roman" w:eastAsia="굴림"/>
          <w:bCs/>
          <w:sz w:val="24"/>
        </w:rPr>
        <w:instrText xml:space="preserve"> ADDIN EN.CITE.DATA </w:instrText>
      </w:r>
      <w:r>
        <w:rPr>
          <w:rFonts w:ascii="Times New Roman" w:eastAsia="굴림"/>
          <w:bCs/>
          <w:sz w:val="24"/>
        </w:rPr>
      </w:r>
      <w:r>
        <w:rPr>
          <w:rFonts w:ascii="Times New Roman" w:eastAsia="굴림"/>
          <w:bCs/>
          <w:sz w:val="24"/>
        </w:rPr>
        <w:fldChar w:fldCharType="end"/>
      </w:r>
      <w:r w:rsidRPr="00D06025">
        <w:rPr>
          <w:rFonts w:ascii="Times New Roman" w:eastAsia="굴림"/>
          <w:bCs/>
          <w:sz w:val="24"/>
        </w:rPr>
      </w:r>
      <w:r w:rsidRPr="00D06025">
        <w:rPr>
          <w:rFonts w:ascii="Times New Roman" w:eastAsia="굴림"/>
          <w:bCs/>
          <w:sz w:val="24"/>
        </w:rPr>
        <w:fldChar w:fldCharType="separate"/>
      </w:r>
      <w:r>
        <w:rPr>
          <w:rFonts w:ascii="Times New Roman" w:eastAsia="굴림"/>
          <w:bCs/>
          <w:noProof/>
          <w:sz w:val="24"/>
        </w:rPr>
        <w:t>[14]</w:t>
      </w:r>
      <w:r w:rsidRPr="00D06025">
        <w:rPr>
          <w:rFonts w:ascii="Times New Roman" w:eastAsia="굴림"/>
          <w:bCs/>
          <w:sz w:val="24"/>
        </w:rPr>
        <w:fldChar w:fldCharType="end"/>
      </w:r>
      <w:r w:rsidRPr="00D06025">
        <w:rPr>
          <w:rFonts w:ascii="Times New Roman" w:eastAsia="굴림"/>
          <w:bCs/>
          <w:sz w:val="24"/>
        </w:rPr>
        <w:t>.</w:t>
      </w:r>
    </w:p>
    <w:p w:rsidR="00F15778" w:rsidRDefault="00F15778" w:rsidP="00F15778">
      <w:pPr>
        <w:tabs>
          <w:tab w:val="right" w:pos="8600"/>
        </w:tabs>
        <w:wordWrap/>
        <w:adjustRightInd w:val="0"/>
        <w:snapToGrid w:val="0"/>
        <w:spacing w:line="480" w:lineRule="auto"/>
        <w:ind w:rightChars="2" w:right="4"/>
        <w:jc w:val="left"/>
        <w:rPr>
          <w:rFonts w:ascii="Times New Roman" w:eastAsia="굴림"/>
          <w:bCs/>
          <w:sz w:val="24"/>
        </w:rPr>
      </w:pPr>
    </w:p>
    <w:p w:rsidR="00F15778" w:rsidRPr="009B4240" w:rsidRDefault="00F15778" w:rsidP="00F15778">
      <w:pPr>
        <w:tabs>
          <w:tab w:val="right" w:pos="8600"/>
        </w:tabs>
        <w:wordWrap/>
        <w:adjustRightInd w:val="0"/>
        <w:snapToGrid w:val="0"/>
        <w:spacing w:line="480" w:lineRule="auto"/>
        <w:ind w:rightChars="2" w:right="4"/>
        <w:jc w:val="left"/>
        <w:rPr>
          <w:rFonts w:ascii="Times New Roman"/>
          <w:b/>
          <w:sz w:val="24"/>
        </w:rPr>
      </w:pPr>
      <w:r>
        <w:rPr>
          <w:rFonts w:ascii="Times New Roman"/>
          <w:b/>
          <w:noProof/>
          <w:sz w:val="24"/>
        </w:rPr>
        <w:drawing>
          <wp:inline distT="0" distB="0" distL="0" distR="0" wp14:anchorId="6CEE41A4" wp14:editId="0B592B77">
            <wp:extent cx="6876000" cy="2160000"/>
            <wp:effectExtent l="0" t="0" r="1270" b="0"/>
            <wp:docPr id="1" name="그림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600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5778" w:rsidRDefault="00F15778" w:rsidP="00F15778">
      <w:pPr>
        <w:wordWrap/>
        <w:jc w:val="righ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  <w:r>
        <w:rPr>
          <w:rFonts w:ascii="Times New Roman"/>
          <w:b/>
          <w:sz w:val="24"/>
        </w:rPr>
        <w:lastRenderedPageBreak/>
        <w:t>Table 1. continue</w:t>
      </w:r>
    </w:p>
    <w:p w:rsidR="00F15778" w:rsidRDefault="00F15778" w:rsidP="00F15778">
      <w:pPr>
        <w:wordWrap/>
        <w:jc w:val="right"/>
        <w:rPr>
          <w:rFonts w:ascii="Times New Roman"/>
          <w:b/>
          <w:sz w:val="24"/>
        </w:rPr>
      </w:pPr>
    </w:p>
    <w:p w:rsidR="00F15778" w:rsidRDefault="00F15778" w:rsidP="00F15778">
      <w:pPr>
        <w:wordWrap/>
        <w:rPr>
          <w:rFonts w:ascii="Times New Roman"/>
          <w:b/>
          <w:sz w:val="24"/>
        </w:rPr>
      </w:pPr>
    </w:p>
    <w:p w:rsidR="00F15778" w:rsidRDefault="00F15778" w:rsidP="00F15778">
      <w:pPr>
        <w:wordWrap/>
        <w:jc w:val="right"/>
        <w:rPr>
          <w:rFonts w:ascii="Times New Roman"/>
          <w:b/>
          <w:sz w:val="24"/>
        </w:rPr>
      </w:pPr>
      <w:r>
        <w:rPr>
          <w:rFonts w:ascii="Times New Roman"/>
          <w:b/>
          <w:noProof/>
          <w:sz w:val="24"/>
        </w:rPr>
        <w:drawing>
          <wp:inline distT="0" distB="0" distL="0" distR="0" wp14:anchorId="76E52382" wp14:editId="4F9023AB">
            <wp:extent cx="6876000" cy="2880000"/>
            <wp:effectExtent l="0" t="0" r="1270" b="0"/>
            <wp:docPr id="2" name="그림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6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/>
          <w:b/>
          <w:sz w:val="24"/>
        </w:rPr>
        <w:br w:type="page"/>
      </w:r>
      <w:r>
        <w:rPr>
          <w:rFonts w:ascii="Times New Roman"/>
          <w:b/>
          <w:sz w:val="24"/>
        </w:rPr>
        <w:lastRenderedPageBreak/>
        <w:t>Table 1. continue</w:t>
      </w:r>
    </w:p>
    <w:p w:rsidR="00F15778" w:rsidRDefault="00F15778" w:rsidP="00F15778">
      <w:pPr>
        <w:wordWrap/>
        <w:jc w:val="right"/>
        <w:rPr>
          <w:rFonts w:ascii="Times New Roman"/>
          <w:b/>
          <w:sz w:val="24"/>
        </w:rPr>
      </w:pPr>
    </w:p>
    <w:p w:rsidR="00F15778" w:rsidRDefault="00F15778" w:rsidP="00F15778">
      <w:pPr>
        <w:wordWrap/>
        <w:rPr>
          <w:rFonts w:ascii="Times New Roman"/>
          <w:b/>
          <w:sz w:val="24"/>
        </w:rPr>
      </w:pPr>
      <w:r>
        <w:rPr>
          <w:rFonts w:ascii="Times New Roman"/>
          <w:b/>
          <w:noProof/>
          <w:sz w:val="24"/>
        </w:rPr>
        <w:drawing>
          <wp:inline distT="0" distB="0" distL="0" distR="0" wp14:anchorId="67B53142" wp14:editId="2D2F9E86">
            <wp:extent cx="6876000" cy="2880000"/>
            <wp:effectExtent l="0" t="0" r="1270" b="0"/>
            <wp:docPr id="3" name="그림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6000" cy="288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15778" w:rsidRDefault="00F15778" w:rsidP="00F15778">
      <w:pPr>
        <w:wordWrap/>
        <w:jc w:val="right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br w:type="page"/>
      </w:r>
      <w:r>
        <w:rPr>
          <w:rFonts w:ascii="Times New Roman"/>
          <w:b/>
          <w:sz w:val="24"/>
        </w:rPr>
        <w:lastRenderedPageBreak/>
        <w:t>Table 1. continue</w:t>
      </w:r>
    </w:p>
    <w:p w:rsidR="00F15778" w:rsidRDefault="00F15778" w:rsidP="00F15778">
      <w:pPr>
        <w:wordWrap/>
        <w:adjustRightInd w:val="0"/>
        <w:spacing w:line="480" w:lineRule="auto"/>
        <w:ind w:rightChars="-40" w:right="-80"/>
        <w:rPr>
          <w:rFonts w:ascii="Times New Roman" w:eastAsia="굴림"/>
          <w:bCs/>
          <w:sz w:val="24"/>
        </w:rPr>
      </w:pPr>
      <w:r>
        <w:rPr>
          <w:rFonts w:ascii="Times New Roman" w:eastAsia="굴림"/>
          <w:bCs/>
          <w:noProof/>
          <w:sz w:val="24"/>
        </w:rPr>
        <w:drawing>
          <wp:inline distT="0" distB="0" distL="0" distR="0" wp14:anchorId="006F0A2D" wp14:editId="3EE603DD">
            <wp:extent cx="6876000" cy="3420000"/>
            <wp:effectExtent l="0" t="0" r="1270" b="9525"/>
            <wp:docPr id="4" name="그림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6000" cy="34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36C2" w:rsidRPr="00251762" w:rsidRDefault="009736C2" w:rsidP="00F15778">
      <w:pPr>
        <w:spacing w:line="480" w:lineRule="auto"/>
        <w:ind w:firstLine="800"/>
        <w:rPr>
          <w:rFonts w:ascii="Times New Roman"/>
          <w:color w:val="000000"/>
          <w:sz w:val="24"/>
        </w:rPr>
      </w:pPr>
    </w:p>
    <w:sectPr w:rsidR="009736C2" w:rsidRPr="00251762" w:rsidSect="00F15778">
      <w:footerReference w:type="even" r:id="rId12"/>
      <w:footerReference w:type="default" r:id="rId13"/>
      <w:pgSz w:w="14572" w:h="10319" w:orient="landscape" w:code="13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25D" w:rsidRDefault="00F4525D">
      <w:r>
        <w:separator/>
      </w:r>
    </w:p>
  </w:endnote>
  <w:endnote w:type="continuationSeparator" w:id="0">
    <w:p w:rsidR="00F4525D" w:rsidRDefault="00F45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D개성체">
    <w:altName w:val="문체부 훈민정음체"/>
    <w:charset w:val="81"/>
    <w:family w:val="roman"/>
    <w:pitch w:val="variable"/>
    <w:sig w:usb0="00000003" w:usb1="1957041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4EEF" w:rsidRDefault="00724EEF" w:rsidP="001433E1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724EEF" w:rsidRDefault="00724EEF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4EEF" w:rsidRPr="006C08DB" w:rsidRDefault="00724EEF" w:rsidP="001433E1">
    <w:pPr>
      <w:pStyle w:val="a3"/>
      <w:framePr w:wrap="around" w:vAnchor="text" w:hAnchor="margin" w:xAlign="center" w:y="1"/>
      <w:rPr>
        <w:rStyle w:val="a4"/>
      </w:rPr>
    </w:pPr>
    <w:r w:rsidRPr="006C08DB">
      <w:rPr>
        <w:rStyle w:val="a4"/>
      </w:rPr>
      <w:fldChar w:fldCharType="begin"/>
    </w:r>
    <w:r w:rsidRPr="006C08DB">
      <w:rPr>
        <w:rStyle w:val="a4"/>
      </w:rPr>
      <w:instrText xml:space="preserve">PAGE  </w:instrText>
    </w:r>
    <w:r w:rsidRPr="006C08DB">
      <w:rPr>
        <w:rStyle w:val="a4"/>
      </w:rPr>
      <w:fldChar w:fldCharType="separate"/>
    </w:r>
    <w:r w:rsidR="00591DD9">
      <w:rPr>
        <w:rStyle w:val="a4"/>
        <w:noProof/>
      </w:rPr>
      <w:t>4</w:t>
    </w:r>
    <w:r w:rsidRPr="006C08DB">
      <w:rPr>
        <w:rStyle w:val="a4"/>
      </w:rPr>
      <w:fldChar w:fldCharType="end"/>
    </w:r>
  </w:p>
  <w:p w:rsidR="00724EEF" w:rsidRDefault="00724EEF" w:rsidP="00DC376F">
    <w:pPr>
      <w:pStyle w:val="a3"/>
      <w:tabs>
        <w:tab w:val="clear" w:pos="8504"/>
        <w:tab w:val="left" w:pos="4252"/>
      </w:tabs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25D" w:rsidRDefault="00F4525D">
      <w:r>
        <w:separator/>
      </w:r>
    </w:p>
  </w:footnote>
  <w:footnote w:type="continuationSeparator" w:id="0">
    <w:p w:rsidR="00F4525D" w:rsidRDefault="00F45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82F43"/>
    <w:multiLevelType w:val="hybridMultilevel"/>
    <w:tmpl w:val="53C893F8"/>
    <w:lvl w:ilvl="0" w:tplc="188E606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0B2E2192"/>
    <w:multiLevelType w:val="hybridMultilevel"/>
    <w:tmpl w:val="1B12D26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3066EEB"/>
    <w:multiLevelType w:val="hybridMultilevel"/>
    <w:tmpl w:val="E79AB24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22763C"/>
    <w:multiLevelType w:val="hybridMultilevel"/>
    <w:tmpl w:val="195C4CD4"/>
    <w:lvl w:ilvl="0" w:tplc="DDE4016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F797A75"/>
    <w:multiLevelType w:val="hybridMultilevel"/>
    <w:tmpl w:val="4680E8E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1164C48"/>
    <w:multiLevelType w:val="hybridMultilevel"/>
    <w:tmpl w:val="32DC8F6A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6FE4D3D"/>
    <w:multiLevelType w:val="hybridMultilevel"/>
    <w:tmpl w:val="4DC637C8"/>
    <w:lvl w:ilvl="0" w:tplc="657E26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87564C0"/>
    <w:multiLevelType w:val="hybridMultilevel"/>
    <w:tmpl w:val="269C893C"/>
    <w:lvl w:ilvl="0" w:tplc="C678910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4B6E1291"/>
    <w:multiLevelType w:val="hybridMultilevel"/>
    <w:tmpl w:val="F59052E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4BDF6C0E"/>
    <w:multiLevelType w:val="hybridMultilevel"/>
    <w:tmpl w:val="7D5EE2E6"/>
    <w:lvl w:ilvl="0" w:tplc="EE0827F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687D5E58"/>
    <w:multiLevelType w:val="hybridMultilevel"/>
    <w:tmpl w:val="35125EC6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1" w15:restartNumberingAfterBreak="0">
    <w:nsid w:val="689B5DC4"/>
    <w:multiLevelType w:val="hybridMultilevel"/>
    <w:tmpl w:val="E0A2612A"/>
    <w:lvl w:ilvl="0" w:tplc="35C8AF26">
      <w:start w:val="1"/>
      <w:numFmt w:val="decimal"/>
      <w:lvlText w:val="%1."/>
      <w:lvlJc w:val="left"/>
      <w:pPr>
        <w:ind w:left="760" w:hanging="360"/>
      </w:pPr>
      <w:rPr>
        <w:rFonts w:eastAsia="맑은 고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6E5A4B79"/>
    <w:multiLevelType w:val="hybridMultilevel"/>
    <w:tmpl w:val="689C90D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73EC7849"/>
    <w:multiLevelType w:val="hybridMultilevel"/>
    <w:tmpl w:val="C370241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7C4F481A"/>
    <w:multiLevelType w:val="hybridMultilevel"/>
    <w:tmpl w:val="A8148CF6"/>
    <w:lvl w:ilvl="0" w:tplc="A8CC45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0"/>
  </w:num>
  <w:num w:numId="3">
    <w:abstractNumId w:val="4"/>
  </w:num>
  <w:num w:numId="4">
    <w:abstractNumId w:val="1"/>
  </w:num>
  <w:num w:numId="5">
    <w:abstractNumId w:val="5"/>
  </w:num>
  <w:num w:numId="6">
    <w:abstractNumId w:val="13"/>
  </w:num>
  <w:num w:numId="7">
    <w:abstractNumId w:val="8"/>
  </w:num>
  <w:num w:numId="8">
    <w:abstractNumId w:val="12"/>
  </w:num>
  <w:num w:numId="9">
    <w:abstractNumId w:val="9"/>
  </w:num>
  <w:num w:numId="10">
    <w:abstractNumId w:val="6"/>
  </w:num>
  <w:num w:numId="11">
    <w:abstractNumId w:val="14"/>
  </w:num>
  <w:num w:numId="12">
    <w:abstractNumId w:val="3"/>
  </w:num>
  <w:num w:numId="13">
    <w:abstractNumId w:val="11"/>
  </w:num>
  <w:num w:numId="14">
    <w:abstractNumId w:val="7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바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eadwez80waxsexf2jpp55aae0z0eadsx2a&quot;&gt;My EndNote Library&lt;record-ids&gt;&lt;item&gt;4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27&lt;/item&gt;&lt;item&gt;28&lt;/item&gt;&lt;item&gt;30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87438"/>
    <w:rsid w:val="00000144"/>
    <w:rsid w:val="00000D7F"/>
    <w:rsid w:val="0000284E"/>
    <w:rsid w:val="000047CB"/>
    <w:rsid w:val="0000634F"/>
    <w:rsid w:val="0001153A"/>
    <w:rsid w:val="00012D81"/>
    <w:rsid w:val="00012F25"/>
    <w:rsid w:val="000130A5"/>
    <w:rsid w:val="0001411C"/>
    <w:rsid w:val="00015EB6"/>
    <w:rsid w:val="000161AE"/>
    <w:rsid w:val="00021F96"/>
    <w:rsid w:val="000220C5"/>
    <w:rsid w:val="00023C14"/>
    <w:rsid w:val="0002469A"/>
    <w:rsid w:val="00024B59"/>
    <w:rsid w:val="00025A4B"/>
    <w:rsid w:val="00026394"/>
    <w:rsid w:val="0002794D"/>
    <w:rsid w:val="0003004C"/>
    <w:rsid w:val="0003037E"/>
    <w:rsid w:val="00030C14"/>
    <w:rsid w:val="00034CAC"/>
    <w:rsid w:val="00034FBC"/>
    <w:rsid w:val="000359CA"/>
    <w:rsid w:val="00037108"/>
    <w:rsid w:val="00037BD1"/>
    <w:rsid w:val="000423C5"/>
    <w:rsid w:val="00043C7D"/>
    <w:rsid w:val="0005258F"/>
    <w:rsid w:val="00054126"/>
    <w:rsid w:val="00055F4A"/>
    <w:rsid w:val="00056C46"/>
    <w:rsid w:val="00061C54"/>
    <w:rsid w:val="00061D9D"/>
    <w:rsid w:val="00065C0D"/>
    <w:rsid w:val="00065DA5"/>
    <w:rsid w:val="00066150"/>
    <w:rsid w:val="000727B5"/>
    <w:rsid w:val="00073AA5"/>
    <w:rsid w:val="000757A8"/>
    <w:rsid w:val="00077A75"/>
    <w:rsid w:val="0008170A"/>
    <w:rsid w:val="00082204"/>
    <w:rsid w:val="00084144"/>
    <w:rsid w:val="00084DC1"/>
    <w:rsid w:val="00086CB8"/>
    <w:rsid w:val="0008766F"/>
    <w:rsid w:val="00093B71"/>
    <w:rsid w:val="00093D44"/>
    <w:rsid w:val="000958DC"/>
    <w:rsid w:val="000A0C50"/>
    <w:rsid w:val="000A2B55"/>
    <w:rsid w:val="000B14C3"/>
    <w:rsid w:val="000B3952"/>
    <w:rsid w:val="000B5D43"/>
    <w:rsid w:val="000C03AA"/>
    <w:rsid w:val="000C0544"/>
    <w:rsid w:val="000C1B11"/>
    <w:rsid w:val="000C2A22"/>
    <w:rsid w:val="000C3B15"/>
    <w:rsid w:val="000C5C4C"/>
    <w:rsid w:val="000C75CE"/>
    <w:rsid w:val="000C7D6E"/>
    <w:rsid w:val="000D18C1"/>
    <w:rsid w:val="000D1C03"/>
    <w:rsid w:val="000D4319"/>
    <w:rsid w:val="000D5563"/>
    <w:rsid w:val="000D6904"/>
    <w:rsid w:val="000D79A2"/>
    <w:rsid w:val="000E3073"/>
    <w:rsid w:val="000E363B"/>
    <w:rsid w:val="000E5D72"/>
    <w:rsid w:val="000F379C"/>
    <w:rsid w:val="000F5A12"/>
    <w:rsid w:val="000F6CF2"/>
    <w:rsid w:val="00100526"/>
    <w:rsid w:val="00100C7F"/>
    <w:rsid w:val="00101981"/>
    <w:rsid w:val="00102750"/>
    <w:rsid w:val="0010289B"/>
    <w:rsid w:val="0010346D"/>
    <w:rsid w:val="00103BF5"/>
    <w:rsid w:val="00104767"/>
    <w:rsid w:val="00110C37"/>
    <w:rsid w:val="00111ED7"/>
    <w:rsid w:val="00115863"/>
    <w:rsid w:val="001239FE"/>
    <w:rsid w:val="00123B0A"/>
    <w:rsid w:val="0012479D"/>
    <w:rsid w:val="00125A5E"/>
    <w:rsid w:val="001269E9"/>
    <w:rsid w:val="00131600"/>
    <w:rsid w:val="001348B2"/>
    <w:rsid w:val="00135232"/>
    <w:rsid w:val="00137542"/>
    <w:rsid w:val="0014000A"/>
    <w:rsid w:val="00141640"/>
    <w:rsid w:val="001433E1"/>
    <w:rsid w:val="00143E3E"/>
    <w:rsid w:val="00143F9B"/>
    <w:rsid w:val="0014478D"/>
    <w:rsid w:val="00145FBE"/>
    <w:rsid w:val="00147412"/>
    <w:rsid w:val="00157D26"/>
    <w:rsid w:val="00161447"/>
    <w:rsid w:val="0016391C"/>
    <w:rsid w:val="00166921"/>
    <w:rsid w:val="00170702"/>
    <w:rsid w:val="00171885"/>
    <w:rsid w:val="00177FD2"/>
    <w:rsid w:val="00180044"/>
    <w:rsid w:val="00181813"/>
    <w:rsid w:val="0018198C"/>
    <w:rsid w:val="0018376D"/>
    <w:rsid w:val="00186396"/>
    <w:rsid w:val="00190BD1"/>
    <w:rsid w:val="00191F9E"/>
    <w:rsid w:val="00192B92"/>
    <w:rsid w:val="0019567A"/>
    <w:rsid w:val="00195905"/>
    <w:rsid w:val="001A1E99"/>
    <w:rsid w:val="001A490C"/>
    <w:rsid w:val="001A53C7"/>
    <w:rsid w:val="001A5AFC"/>
    <w:rsid w:val="001A5D38"/>
    <w:rsid w:val="001A6944"/>
    <w:rsid w:val="001B3F13"/>
    <w:rsid w:val="001B493C"/>
    <w:rsid w:val="001B612D"/>
    <w:rsid w:val="001B6DE7"/>
    <w:rsid w:val="001C40EA"/>
    <w:rsid w:val="001C570A"/>
    <w:rsid w:val="001D1557"/>
    <w:rsid w:val="001D3045"/>
    <w:rsid w:val="001D34D9"/>
    <w:rsid w:val="001D4845"/>
    <w:rsid w:val="001D68CC"/>
    <w:rsid w:val="001D7CF4"/>
    <w:rsid w:val="001E1932"/>
    <w:rsid w:val="001E25AA"/>
    <w:rsid w:val="001E3813"/>
    <w:rsid w:val="001E4BE6"/>
    <w:rsid w:val="001E56F1"/>
    <w:rsid w:val="001E5726"/>
    <w:rsid w:val="001E5898"/>
    <w:rsid w:val="001E5A5B"/>
    <w:rsid w:val="001E5E6A"/>
    <w:rsid w:val="001E7200"/>
    <w:rsid w:val="001E74BF"/>
    <w:rsid w:val="001F130A"/>
    <w:rsid w:val="001F1582"/>
    <w:rsid w:val="001F1E97"/>
    <w:rsid w:val="001F25C4"/>
    <w:rsid w:val="001F29C8"/>
    <w:rsid w:val="001F67B0"/>
    <w:rsid w:val="001F71FE"/>
    <w:rsid w:val="00202F76"/>
    <w:rsid w:val="00203F3E"/>
    <w:rsid w:val="002108B0"/>
    <w:rsid w:val="00213BAE"/>
    <w:rsid w:val="00216418"/>
    <w:rsid w:val="00217975"/>
    <w:rsid w:val="00221B8A"/>
    <w:rsid w:val="00222F8E"/>
    <w:rsid w:val="002248F9"/>
    <w:rsid w:val="002269F4"/>
    <w:rsid w:val="0022778A"/>
    <w:rsid w:val="00227B90"/>
    <w:rsid w:val="00232408"/>
    <w:rsid w:val="002326D6"/>
    <w:rsid w:val="00232899"/>
    <w:rsid w:val="002332A9"/>
    <w:rsid w:val="00233722"/>
    <w:rsid w:val="002338C1"/>
    <w:rsid w:val="00235530"/>
    <w:rsid w:val="00235BF9"/>
    <w:rsid w:val="00236591"/>
    <w:rsid w:val="00237345"/>
    <w:rsid w:val="00237938"/>
    <w:rsid w:val="002424F6"/>
    <w:rsid w:val="00242651"/>
    <w:rsid w:val="00244345"/>
    <w:rsid w:val="00246384"/>
    <w:rsid w:val="00247C58"/>
    <w:rsid w:val="002509F3"/>
    <w:rsid w:val="0025140C"/>
    <w:rsid w:val="00251762"/>
    <w:rsid w:val="00251B03"/>
    <w:rsid w:val="0025273A"/>
    <w:rsid w:val="00252A48"/>
    <w:rsid w:val="00254604"/>
    <w:rsid w:val="00255CB7"/>
    <w:rsid w:val="00257376"/>
    <w:rsid w:val="0026046A"/>
    <w:rsid w:val="002606CB"/>
    <w:rsid w:val="00261B22"/>
    <w:rsid w:val="0026204B"/>
    <w:rsid w:val="002624D9"/>
    <w:rsid w:val="002637B3"/>
    <w:rsid w:val="0026562D"/>
    <w:rsid w:val="002656C8"/>
    <w:rsid w:val="00266AA5"/>
    <w:rsid w:val="0027273E"/>
    <w:rsid w:val="00274261"/>
    <w:rsid w:val="002749DD"/>
    <w:rsid w:val="00276CED"/>
    <w:rsid w:val="00277149"/>
    <w:rsid w:val="00277271"/>
    <w:rsid w:val="00280329"/>
    <w:rsid w:val="00280D1D"/>
    <w:rsid w:val="00281F98"/>
    <w:rsid w:val="00282934"/>
    <w:rsid w:val="00292691"/>
    <w:rsid w:val="00293D81"/>
    <w:rsid w:val="00294FAD"/>
    <w:rsid w:val="00295331"/>
    <w:rsid w:val="0029665A"/>
    <w:rsid w:val="00296C25"/>
    <w:rsid w:val="002A5067"/>
    <w:rsid w:val="002B15B7"/>
    <w:rsid w:val="002B1D9A"/>
    <w:rsid w:val="002B2953"/>
    <w:rsid w:val="002B627D"/>
    <w:rsid w:val="002B7315"/>
    <w:rsid w:val="002B74BB"/>
    <w:rsid w:val="002B75A9"/>
    <w:rsid w:val="002B7D93"/>
    <w:rsid w:val="002B7F93"/>
    <w:rsid w:val="002C02F7"/>
    <w:rsid w:val="002C051E"/>
    <w:rsid w:val="002C20BD"/>
    <w:rsid w:val="002C5E4C"/>
    <w:rsid w:val="002C738E"/>
    <w:rsid w:val="002D150E"/>
    <w:rsid w:val="002D2B65"/>
    <w:rsid w:val="002D2F22"/>
    <w:rsid w:val="002D3A86"/>
    <w:rsid w:val="002D3C9A"/>
    <w:rsid w:val="002D4939"/>
    <w:rsid w:val="002D6D5C"/>
    <w:rsid w:val="002E1A6F"/>
    <w:rsid w:val="002E26F4"/>
    <w:rsid w:val="002E2E97"/>
    <w:rsid w:val="002E575D"/>
    <w:rsid w:val="002E7AC2"/>
    <w:rsid w:val="002F1894"/>
    <w:rsid w:val="002F3582"/>
    <w:rsid w:val="002F4092"/>
    <w:rsid w:val="003022CD"/>
    <w:rsid w:val="00303696"/>
    <w:rsid w:val="003076FD"/>
    <w:rsid w:val="00310DFE"/>
    <w:rsid w:val="00313128"/>
    <w:rsid w:val="00316CBA"/>
    <w:rsid w:val="003170FF"/>
    <w:rsid w:val="00320C9C"/>
    <w:rsid w:val="003279A0"/>
    <w:rsid w:val="003316C9"/>
    <w:rsid w:val="0033236B"/>
    <w:rsid w:val="0033360C"/>
    <w:rsid w:val="0033416B"/>
    <w:rsid w:val="00334173"/>
    <w:rsid w:val="003349E5"/>
    <w:rsid w:val="003351B5"/>
    <w:rsid w:val="0033537F"/>
    <w:rsid w:val="003356FC"/>
    <w:rsid w:val="00337398"/>
    <w:rsid w:val="00344BAD"/>
    <w:rsid w:val="00346A5B"/>
    <w:rsid w:val="003605BC"/>
    <w:rsid w:val="00360628"/>
    <w:rsid w:val="00361A51"/>
    <w:rsid w:val="00361AB6"/>
    <w:rsid w:val="0036387F"/>
    <w:rsid w:val="00365001"/>
    <w:rsid w:val="00366A21"/>
    <w:rsid w:val="00370045"/>
    <w:rsid w:val="003707A2"/>
    <w:rsid w:val="00370930"/>
    <w:rsid w:val="00370BAF"/>
    <w:rsid w:val="00374E1A"/>
    <w:rsid w:val="003754BC"/>
    <w:rsid w:val="003764B5"/>
    <w:rsid w:val="003770CB"/>
    <w:rsid w:val="00381FAD"/>
    <w:rsid w:val="00391D8D"/>
    <w:rsid w:val="00396657"/>
    <w:rsid w:val="0039777B"/>
    <w:rsid w:val="003A2FA3"/>
    <w:rsid w:val="003A362C"/>
    <w:rsid w:val="003A46CB"/>
    <w:rsid w:val="003B008E"/>
    <w:rsid w:val="003B2878"/>
    <w:rsid w:val="003B64B1"/>
    <w:rsid w:val="003B6E2B"/>
    <w:rsid w:val="003C51D5"/>
    <w:rsid w:val="003C5B88"/>
    <w:rsid w:val="003C620B"/>
    <w:rsid w:val="003C6359"/>
    <w:rsid w:val="003D08A6"/>
    <w:rsid w:val="003D0CE3"/>
    <w:rsid w:val="003D200D"/>
    <w:rsid w:val="003D313E"/>
    <w:rsid w:val="003D3B39"/>
    <w:rsid w:val="003D4A4B"/>
    <w:rsid w:val="003D4AB7"/>
    <w:rsid w:val="003D5EF4"/>
    <w:rsid w:val="003D74F3"/>
    <w:rsid w:val="003D7944"/>
    <w:rsid w:val="003E00C9"/>
    <w:rsid w:val="003E053A"/>
    <w:rsid w:val="003E458B"/>
    <w:rsid w:val="003E4D7B"/>
    <w:rsid w:val="003F1E5C"/>
    <w:rsid w:val="003F5245"/>
    <w:rsid w:val="003F54E4"/>
    <w:rsid w:val="003F665A"/>
    <w:rsid w:val="003F6D3E"/>
    <w:rsid w:val="003F7880"/>
    <w:rsid w:val="003F7CCA"/>
    <w:rsid w:val="003F7DEE"/>
    <w:rsid w:val="00400B28"/>
    <w:rsid w:val="00401CBB"/>
    <w:rsid w:val="00412CFC"/>
    <w:rsid w:val="0041487C"/>
    <w:rsid w:val="00416083"/>
    <w:rsid w:val="004178C5"/>
    <w:rsid w:val="00417927"/>
    <w:rsid w:val="00420B4D"/>
    <w:rsid w:val="00422EB4"/>
    <w:rsid w:val="00422F03"/>
    <w:rsid w:val="00424EE9"/>
    <w:rsid w:val="00425C11"/>
    <w:rsid w:val="00425E82"/>
    <w:rsid w:val="00426129"/>
    <w:rsid w:val="004270DA"/>
    <w:rsid w:val="00431348"/>
    <w:rsid w:val="00432322"/>
    <w:rsid w:val="004342B0"/>
    <w:rsid w:val="0043437E"/>
    <w:rsid w:val="00436A47"/>
    <w:rsid w:val="00436F3A"/>
    <w:rsid w:val="00437204"/>
    <w:rsid w:val="00437DEC"/>
    <w:rsid w:val="00440E6F"/>
    <w:rsid w:val="00440F9D"/>
    <w:rsid w:val="004420B6"/>
    <w:rsid w:val="00443672"/>
    <w:rsid w:val="00444184"/>
    <w:rsid w:val="00446AC3"/>
    <w:rsid w:val="00454FD2"/>
    <w:rsid w:val="004576FA"/>
    <w:rsid w:val="0045776E"/>
    <w:rsid w:val="00461E2E"/>
    <w:rsid w:val="0046275A"/>
    <w:rsid w:val="00462E9A"/>
    <w:rsid w:val="00465EA0"/>
    <w:rsid w:val="00475FEB"/>
    <w:rsid w:val="004777CF"/>
    <w:rsid w:val="004779FE"/>
    <w:rsid w:val="004801C6"/>
    <w:rsid w:val="004808CA"/>
    <w:rsid w:val="00480ACA"/>
    <w:rsid w:val="00482647"/>
    <w:rsid w:val="00484673"/>
    <w:rsid w:val="00484E0D"/>
    <w:rsid w:val="0048618A"/>
    <w:rsid w:val="00486E52"/>
    <w:rsid w:val="00487438"/>
    <w:rsid w:val="0048793A"/>
    <w:rsid w:val="004919E5"/>
    <w:rsid w:val="004930F4"/>
    <w:rsid w:val="0049459B"/>
    <w:rsid w:val="00495131"/>
    <w:rsid w:val="00495FCE"/>
    <w:rsid w:val="00496F2E"/>
    <w:rsid w:val="004A1BA5"/>
    <w:rsid w:val="004A1BF5"/>
    <w:rsid w:val="004A78DE"/>
    <w:rsid w:val="004B0A01"/>
    <w:rsid w:val="004B2452"/>
    <w:rsid w:val="004B4722"/>
    <w:rsid w:val="004B4EFC"/>
    <w:rsid w:val="004B68DD"/>
    <w:rsid w:val="004B7066"/>
    <w:rsid w:val="004C2248"/>
    <w:rsid w:val="004C49AE"/>
    <w:rsid w:val="004C4EDF"/>
    <w:rsid w:val="004C5403"/>
    <w:rsid w:val="004C547B"/>
    <w:rsid w:val="004C6F18"/>
    <w:rsid w:val="004D2248"/>
    <w:rsid w:val="004D3C13"/>
    <w:rsid w:val="004D497D"/>
    <w:rsid w:val="004D677E"/>
    <w:rsid w:val="004D6E8C"/>
    <w:rsid w:val="004D7392"/>
    <w:rsid w:val="004D7E89"/>
    <w:rsid w:val="004E63B0"/>
    <w:rsid w:val="004E6E3D"/>
    <w:rsid w:val="004F1B5E"/>
    <w:rsid w:val="004F4F57"/>
    <w:rsid w:val="004F5F38"/>
    <w:rsid w:val="004F7200"/>
    <w:rsid w:val="004F763B"/>
    <w:rsid w:val="004F76AE"/>
    <w:rsid w:val="0050217F"/>
    <w:rsid w:val="0050262F"/>
    <w:rsid w:val="00502D4B"/>
    <w:rsid w:val="00505701"/>
    <w:rsid w:val="00506512"/>
    <w:rsid w:val="00511533"/>
    <w:rsid w:val="005141E6"/>
    <w:rsid w:val="00514E0F"/>
    <w:rsid w:val="00515565"/>
    <w:rsid w:val="00517A0E"/>
    <w:rsid w:val="00520A95"/>
    <w:rsid w:val="005251C4"/>
    <w:rsid w:val="00526709"/>
    <w:rsid w:val="00526EA9"/>
    <w:rsid w:val="0053160C"/>
    <w:rsid w:val="00533736"/>
    <w:rsid w:val="005341E4"/>
    <w:rsid w:val="005404D7"/>
    <w:rsid w:val="005419D9"/>
    <w:rsid w:val="005419E1"/>
    <w:rsid w:val="00541F58"/>
    <w:rsid w:val="00542A03"/>
    <w:rsid w:val="005464CE"/>
    <w:rsid w:val="00546D6C"/>
    <w:rsid w:val="00547B31"/>
    <w:rsid w:val="00547B7F"/>
    <w:rsid w:val="005521E7"/>
    <w:rsid w:val="00557BB5"/>
    <w:rsid w:val="00560207"/>
    <w:rsid w:val="00560558"/>
    <w:rsid w:val="00561044"/>
    <w:rsid w:val="0056609A"/>
    <w:rsid w:val="00571FF5"/>
    <w:rsid w:val="005736D1"/>
    <w:rsid w:val="00573D48"/>
    <w:rsid w:val="0058362D"/>
    <w:rsid w:val="005845B4"/>
    <w:rsid w:val="005849A2"/>
    <w:rsid w:val="00586875"/>
    <w:rsid w:val="00586B47"/>
    <w:rsid w:val="0058771F"/>
    <w:rsid w:val="00587D56"/>
    <w:rsid w:val="00590042"/>
    <w:rsid w:val="00590984"/>
    <w:rsid w:val="005912C5"/>
    <w:rsid w:val="00591DD9"/>
    <w:rsid w:val="00592496"/>
    <w:rsid w:val="00592747"/>
    <w:rsid w:val="0059401E"/>
    <w:rsid w:val="005967B8"/>
    <w:rsid w:val="00597A77"/>
    <w:rsid w:val="005A1CDE"/>
    <w:rsid w:val="005A272E"/>
    <w:rsid w:val="005A3080"/>
    <w:rsid w:val="005A476D"/>
    <w:rsid w:val="005A5753"/>
    <w:rsid w:val="005A5C55"/>
    <w:rsid w:val="005A5DF2"/>
    <w:rsid w:val="005A6787"/>
    <w:rsid w:val="005A6E17"/>
    <w:rsid w:val="005B0767"/>
    <w:rsid w:val="005B38A6"/>
    <w:rsid w:val="005B755E"/>
    <w:rsid w:val="005C038C"/>
    <w:rsid w:val="005C0706"/>
    <w:rsid w:val="005C2077"/>
    <w:rsid w:val="005C2663"/>
    <w:rsid w:val="005C5805"/>
    <w:rsid w:val="005D1E0E"/>
    <w:rsid w:val="005D366C"/>
    <w:rsid w:val="005D3F91"/>
    <w:rsid w:val="005F56D6"/>
    <w:rsid w:val="005F6FBE"/>
    <w:rsid w:val="006016CB"/>
    <w:rsid w:val="00601F73"/>
    <w:rsid w:val="006038DF"/>
    <w:rsid w:val="006045C9"/>
    <w:rsid w:val="0060511A"/>
    <w:rsid w:val="006059E0"/>
    <w:rsid w:val="00605A12"/>
    <w:rsid w:val="0060778F"/>
    <w:rsid w:val="006103D9"/>
    <w:rsid w:val="00610931"/>
    <w:rsid w:val="0061673C"/>
    <w:rsid w:val="00616EFB"/>
    <w:rsid w:val="006218C4"/>
    <w:rsid w:val="006218F5"/>
    <w:rsid w:val="00622736"/>
    <w:rsid w:val="00626452"/>
    <w:rsid w:val="00630A4C"/>
    <w:rsid w:val="00631740"/>
    <w:rsid w:val="00632583"/>
    <w:rsid w:val="00632C02"/>
    <w:rsid w:val="00633382"/>
    <w:rsid w:val="00636BCF"/>
    <w:rsid w:val="006407CA"/>
    <w:rsid w:val="00641DC3"/>
    <w:rsid w:val="00642713"/>
    <w:rsid w:val="00642AB7"/>
    <w:rsid w:val="0064392A"/>
    <w:rsid w:val="00643A8A"/>
    <w:rsid w:val="0064608A"/>
    <w:rsid w:val="00650201"/>
    <w:rsid w:val="006523A9"/>
    <w:rsid w:val="0065366F"/>
    <w:rsid w:val="00653BBF"/>
    <w:rsid w:val="00653D83"/>
    <w:rsid w:val="00656AF6"/>
    <w:rsid w:val="00656DAA"/>
    <w:rsid w:val="00657077"/>
    <w:rsid w:val="00657713"/>
    <w:rsid w:val="006633CC"/>
    <w:rsid w:val="0066504B"/>
    <w:rsid w:val="00670565"/>
    <w:rsid w:val="00672306"/>
    <w:rsid w:val="0067346D"/>
    <w:rsid w:val="00674EA6"/>
    <w:rsid w:val="00675C5E"/>
    <w:rsid w:val="00680271"/>
    <w:rsid w:val="006862F7"/>
    <w:rsid w:val="00690AA3"/>
    <w:rsid w:val="006911D4"/>
    <w:rsid w:val="00691BFB"/>
    <w:rsid w:val="00691EEC"/>
    <w:rsid w:val="0069638E"/>
    <w:rsid w:val="006A08BE"/>
    <w:rsid w:val="006A0AAC"/>
    <w:rsid w:val="006A1B45"/>
    <w:rsid w:val="006A2C53"/>
    <w:rsid w:val="006A2FAF"/>
    <w:rsid w:val="006A5CE6"/>
    <w:rsid w:val="006A646C"/>
    <w:rsid w:val="006A71DA"/>
    <w:rsid w:val="006B014D"/>
    <w:rsid w:val="006B0152"/>
    <w:rsid w:val="006B1453"/>
    <w:rsid w:val="006B270E"/>
    <w:rsid w:val="006B502B"/>
    <w:rsid w:val="006C08DB"/>
    <w:rsid w:val="006C2011"/>
    <w:rsid w:val="006C5540"/>
    <w:rsid w:val="006D0A05"/>
    <w:rsid w:val="006D0FB1"/>
    <w:rsid w:val="006D29DC"/>
    <w:rsid w:val="006D31BA"/>
    <w:rsid w:val="006D542C"/>
    <w:rsid w:val="006E01B6"/>
    <w:rsid w:val="006E02D7"/>
    <w:rsid w:val="006E03C3"/>
    <w:rsid w:val="006E111F"/>
    <w:rsid w:val="006E3E60"/>
    <w:rsid w:val="006F0679"/>
    <w:rsid w:val="006F1D02"/>
    <w:rsid w:val="00700254"/>
    <w:rsid w:val="00703228"/>
    <w:rsid w:val="00704249"/>
    <w:rsid w:val="007059E5"/>
    <w:rsid w:val="00710803"/>
    <w:rsid w:val="007131ED"/>
    <w:rsid w:val="00713307"/>
    <w:rsid w:val="00713E3F"/>
    <w:rsid w:val="00715598"/>
    <w:rsid w:val="00716810"/>
    <w:rsid w:val="007169D4"/>
    <w:rsid w:val="0072446B"/>
    <w:rsid w:val="00724EEF"/>
    <w:rsid w:val="007273D5"/>
    <w:rsid w:val="00731CEC"/>
    <w:rsid w:val="00732886"/>
    <w:rsid w:val="00734C95"/>
    <w:rsid w:val="00736072"/>
    <w:rsid w:val="00737449"/>
    <w:rsid w:val="00743F3C"/>
    <w:rsid w:val="00746357"/>
    <w:rsid w:val="00750E0E"/>
    <w:rsid w:val="00751BB5"/>
    <w:rsid w:val="007536BF"/>
    <w:rsid w:val="00753F96"/>
    <w:rsid w:val="007548B1"/>
    <w:rsid w:val="0075724A"/>
    <w:rsid w:val="007576AD"/>
    <w:rsid w:val="007602D2"/>
    <w:rsid w:val="00762695"/>
    <w:rsid w:val="0076388D"/>
    <w:rsid w:val="0077135A"/>
    <w:rsid w:val="007736CF"/>
    <w:rsid w:val="0077568E"/>
    <w:rsid w:val="00776603"/>
    <w:rsid w:val="007773D2"/>
    <w:rsid w:val="0078130B"/>
    <w:rsid w:val="007815AF"/>
    <w:rsid w:val="007845A3"/>
    <w:rsid w:val="00784A19"/>
    <w:rsid w:val="00785100"/>
    <w:rsid w:val="007856EB"/>
    <w:rsid w:val="00790F85"/>
    <w:rsid w:val="007956D6"/>
    <w:rsid w:val="007964C5"/>
    <w:rsid w:val="0079659D"/>
    <w:rsid w:val="0079686F"/>
    <w:rsid w:val="007974B4"/>
    <w:rsid w:val="007A094B"/>
    <w:rsid w:val="007A1213"/>
    <w:rsid w:val="007A1EDB"/>
    <w:rsid w:val="007A24C3"/>
    <w:rsid w:val="007A36C3"/>
    <w:rsid w:val="007A47EC"/>
    <w:rsid w:val="007A7417"/>
    <w:rsid w:val="007A7864"/>
    <w:rsid w:val="007B11C5"/>
    <w:rsid w:val="007B1217"/>
    <w:rsid w:val="007B25D1"/>
    <w:rsid w:val="007B3FC9"/>
    <w:rsid w:val="007B4702"/>
    <w:rsid w:val="007B6AF3"/>
    <w:rsid w:val="007C2628"/>
    <w:rsid w:val="007C678C"/>
    <w:rsid w:val="007C72F1"/>
    <w:rsid w:val="007D2B0A"/>
    <w:rsid w:val="007D7A5C"/>
    <w:rsid w:val="007E7823"/>
    <w:rsid w:val="007E78FA"/>
    <w:rsid w:val="007F1DF8"/>
    <w:rsid w:val="00805004"/>
    <w:rsid w:val="00807D52"/>
    <w:rsid w:val="008100CF"/>
    <w:rsid w:val="00810E92"/>
    <w:rsid w:val="008138CD"/>
    <w:rsid w:val="00813AB4"/>
    <w:rsid w:val="00813D58"/>
    <w:rsid w:val="00815DFF"/>
    <w:rsid w:val="0081793A"/>
    <w:rsid w:val="00820A32"/>
    <w:rsid w:val="00820B07"/>
    <w:rsid w:val="00823B66"/>
    <w:rsid w:val="00830333"/>
    <w:rsid w:val="00830468"/>
    <w:rsid w:val="0083049E"/>
    <w:rsid w:val="00831300"/>
    <w:rsid w:val="00834A89"/>
    <w:rsid w:val="008355C9"/>
    <w:rsid w:val="0085110D"/>
    <w:rsid w:val="00851F40"/>
    <w:rsid w:val="00852D18"/>
    <w:rsid w:val="00853471"/>
    <w:rsid w:val="00853F70"/>
    <w:rsid w:val="00855265"/>
    <w:rsid w:val="0085672D"/>
    <w:rsid w:val="008603E1"/>
    <w:rsid w:val="008612ED"/>
    <w:rsid w:val="008615E6"/>
    <w:rsid w:val="00862ABE"/>
    <w:rsid w:val="00870893"/>
    <w:rsid w:val="008708AF"/>
    <w:rsid w:val="00870B53"/>
    <w:rsid w:val="00872DA6"/>
    <w:rsid w:val="00875875"/>
    <w:rsid w:val="00880AEB"/>
    <w:rsid w:val="00885CAC"/>
    <w:rsid w:val="00886B13"/>
    <w:rsid w:val="00887D08"/>
    <w:rsid w:val="0089064B"/>
    <w:rsid w:val="008906C8"/>
    <w:rsid w:val="00892CF2"/>
    <w:rsid w:val="00896BB4"/>
    <w:rsid w:val="00896CEB"/>
    <w:rsid w:val="008A3DA3"/>
    <w:rsid w:val="008A40C0"/>
    <w:rsid w:val="008A6C0E"/>
    <w:rsid w:val="008A6FA2"/>
    <w:rsid w:val="008A700A"/>
    <w:rsid w:val="008B35FC"/>
    <w:rsid w:val="008B3A39"/>
    <w:rsid w:val="008B4D23"/>
    <w:rsid w:val="008B4FB3"/>
    <w:rsid w:val="008B5642"/>
    <w:rsid w:val="008B6466"/>
    <w:rsid w:val="008B7B17"/>
    <w:rsid w:val="008C1B16"/>
    <w:rsid w:val="008C395C"/>
    <w:rsid w:val="008C6F5A"/>
    <w:rsid w:val="008D0BB7"/>
    <w:rsid w:val="008D1762"/>
    <w:rsid w:val="008D2BB0"/>
    <w:rsid w:val="008D42CA"/>
    <w:rsid w:val="008D4A56"/>
    <w:rsid w:val="008E0BBD"/>
    <w:rsid w:val="008E2D7D"/>
    <w:rsid w:val="008E3A57"/>
    <w:rsid w:val="008E3BCA"/>
    <w:rsid w:val="008E4925"/>
    <w:rsid w:val="008F1679"/>
    <w:rsid w:val="008F42A4"/>
    <w:rsid w:val="008F6581"/>
    <w:rsid w:val="008F705A"/>
    <w:rsid w:val="009000A1"/>
    <w:rsid w:val="00901BAC"/>
    <w:rsid w:val="009021AA"/>
    <w:rsid w:val="00903522"/>
    <w:rsid w:val="009036D9"/>
    <w:rsid w:val="009060A5"/>
    <w:rsid w:val="009107EC"/>
    <w:rsid w:val="00912790"/>
    <w:rsid w:val="00913A95"/>
    <w:rsid w:val="00914BC8"/>
    <w:rsid w:val="009164C8"/>
    <w:rsid w:val="00916983"/>
    <w:rsid w:val="00921009"/>
    <w:rsid w:val="00922015"/>
    <w:rsid w:val="00922FAC"/>
    <w:rsid w:val="00932897"/>
    <w:rsid w:val="00934DFB"/>
    <w:rsid w:val="009408BB"/>
    <w:rsid w:val="00940EF7"/>
    <w:rsid w:val="0094291A"/>
    <w:rsid w:val="00947F4D"/>
    <w:rsid w:val="00951460"/>
    <w:rsid w:val="00951FD4"/>
    <w:rsid w:val="0095219F"/>
    <w:rsid w:val="009537A0"/>
    <w:rsid w:val="00953E29"/>
    <w:rsid w:val="009605FE"/>
    <w:rsid w:val="00961EC8"/>
    <w:rsid w:val="0096279D"/>
    <w:rsid w:val="00962B46"/>
    <w:rsid w:val="00967B78"/>
    <w:rsid w:val="00970204"/>
    <w:rsid w:val="00970A64"/>
    <w:rsid w:val="009719F5"/>
    <w:rsid w:val="00971B9E"/>
    <w:rsid w:val="00973086"/>
    <w:rsid w:val="009736C2"/>
    <w:rsid w:val="0097490D"/>
    <w:rsid w:val="00977B45"/>
    <w:rsid w:val="00981B0B"/>
    <w:rsid w:val="00985081"/>
    <w:rsid w:val="009852F1"/>
    <w:rsid w:val="00985CA7"/>
    <w:rsid w:val="00987102"/>
    <w:rsid w:val="00987A19"/>
    <w:rsid w:val="00987DEC"/>
    <w:rsid w:val="00993066"/>
    <w:rsid w:val="00993A4C"/>
    <w:rsid w:val="009959E5"/>
    <w:rsid w:val="00996239"/>
    <w:rsid w:val="009A0631"/>
    <w:rsid w:val="009A0B4E"/>
    <w:rsid w:val="009B08E7"/>
    <w:rsid w:val="009B4240"/>
    <w:rsid w:val="009B4588"/>
    <w:rsid w:val="009B4EFA"/>
    <w:rsid w:val="009B63E5"/>
    <w:rsid w:val="009C1333"/>
    <w:rsid w:val="009C1F62"/>
    <w:rsid w:val="009C2888"/>
    <w:rsid w:val="009C3BE7"/>
    <w:rsid w:val="009C4339"/>
    <w:rsid w:val="009C44EC"/>
    <w:rsid w:val="009C5413"/>
    <w:rsid w:val="009C5493"/>
    <w:rsid w:val="009C7661"/>
    <w:rsid w:val="009D0B49"/>
    <w:rsid w:val="009D1A22"/>
    <w:rsid w:val="009D4457"/>
    <w:rsid w:val="009D4FCF"/>
    <w:rsid w:val="009E0AB5"/>
    <w:rsid w:val="009E0BAF"/>
    <w:rsid w:val="009E226C"/>
    <w:rsid w:val="009E3FD4"/>
    <w:rsid w:val="009E47AF"/>
    <w:rsid w:val="009E5180"/>
    <w:rsid w:val="009E541E"/>
    <w:rsid w:val="009E6872"/>
    <w:rsid w:val="009E74FF"/>
    <w:rsid w:val="009F0E5C"/>
    <w:rsid w:val="009F1859"/>
    <w:rsid w:val="009F29F4"/>
    <w:rsid w:val="009F3668"/>
    <w:rsid w:val="009F50A5"/>
    <w:rsid w:val="009F523E"/>
    <w:rsid w:val="009F74A6"/>
    <w:rsid w:val="00A024CA"/>
    <w:rsid w:val="00A03823"/>
    <w:rsid w:val="00A05019"/>
    <w:rsid w:val="00A10411"/>
    <w:rsid w:val="00A104A8"/>
    <w:rsid w:val="00A10BCD"/>
    <w:rsid w:val="00A13497"/>
    <w:rsid w:val="00A13EB7"/>
    <w:rsid w:val="00A14BB5"/>
    <w:rsid w:val="00A16369"/>
    <w:rsid w:val="00A16A68"/>
    <w:rsid w:val="00A271E4"/>
    <w:rsid w:val="00A27AB3"/>
    <w:rsid w:val="00A327BA"/>
    <w:rsid w:val="00A37017"/>
    <w:rsid w:val="00A37097"/>
    <w:rsid w:val="00A41A61"/>
    <w:rsid w:val="00A430A0"/>
    <w:rsid w:val="00A435F6"/>
    <w:rsid w:val="00A449D8"/>
    <w:rsid w:val="00A461F6"/>
    <w:rsid w:val="00A47777"/>
    <w:rsid w:val="00A4786C"/>
    <w:rsid w:val="00A5022A"/>
    <w:rsid w:val="00A5266A"/>
    <w:rsid w:val="00A5772B"/>
    <w:rsid w:val="00A6179C"/>
    <w:rsid w:val="00A61C7C"/>
    <w:rsid w:val="00A61D6A"/>
    <w:rsid w:val="00A64B3E"/>
    <w:rsid w:val="00A64E83"/>
    <w:rsid w:val="00A776B1"/>
    <w:rsid w:val="00A84376"/>
    <w:rsid w:val="00A84B4C"/>
    <w:rsid w:val="00A8645F"/>
    <w:rsid w:val="00A9189D"/>
    <w:rsid w:val="00A94636"/>
    <w:rsid w:val="00A94A30"/>
    <w:rsid w:val="00A97975"/>
    <w:rsid w:val="00AA0C05"/>
    <w:rsid w:val="00AA224B"/>
    <w:rsid w:val="00AA2DDA"/>
    <w:rsid w:val="00AA3249"/>
    <w:rsid w:val="00AA7FC1"/>
    <w:rsid w:val="00AB2D71"/>
    <w:rsid w:val="00AB4AB7"/>
    <w:rsid w:val="00AB69EB"/>
    <w:rsid w:val="00AC11A1"/>
    <w:rsid w:val="00AC5E9F"/>
    <w:rsid w:val="00AC74AE"/>
    <w:rsid w:val="00AC7A34"/>
    <w:rsid w:val="00AD07D4"/>
    <w:rsid w:val="00AD07E4"/>
    <w:rsid w:val="00AD2ECC"/>
    <w:rsid w:val="00AD42FF"/>
    <w:rsid w:val="00AD6B41"/>
    <w:rsid w:val="00AE07D4"/>
    <w:rsid w:val="00AE1007"/>
    <w:rsid w:val="00AE3CC2"/>
    <w:rsid w:val="00AE7CD7"/>
    <w:rsid w:val="00AF02F8"/>
    <w:rsid w:val="00AF2631"/>
    <w:rsid w:val="00AF365E"/>
    <w:rsid w:val="00AF7539"/>
    <w:rsid w:val="00AF759B"/>
    <w:rsid w:val="00B0005F"/>
    <w:rsid w:val="00B029D3"/>
    <w:rsid w:val="00B07BBB"/>
    <w:rsid w:val="00B142BF"/>
    <w:rsid w:val="00B14C56"/>
    <w:rsid w:val="00B172AB"/>
    <w:rsid w:val="00B2151B"/>
    <w:rsid w:val="00B22288"/>
    <w:rsid w:val="00B2647A"/>
    <w:rsid w:val="00B26DC1"/>
    <w:rsid w:val="00B34908"/>
    <w:rsid w:val="00B36CF9"/>
    <w:rsid w:val="00B40056"/>
    <w:rsid w:val="00B40F88"/>
    <w:rsid w:val="00B42675"/>
    <w:rsid w:val="00B42F6D"/>
    <w:rsid w:val="00B447B3"/>
    <w:rsid w:val="00B44F93"/>
    <w:rsid w:val="00B47335"/>
    <w:rsid w:val="00B47D06"/>
    <w:rsid w:val="00B5018E"/>
    <w:rsid w:val="00B510A1"/>
    <w:rsid w:val="00B5112D"/>
    <w:rsid w:val="00B5277D"/>
    <w:rsid w:val="00B546F0"/>
    <w:rsid w:val="00B55B04"/>
    <w:rsid w:val="00B62364"/>
    <w:rsid w:val="00B64FC5"/>
    <w:rsid w:val="00B65397"/>
    <w:rsid w:val="00B73B89"/>
    <w:rsid w:val="00B7417F"/>
    <w:rsid w:val="00B806AB"/>
    <w:rsid w:val="00B80806"/>
    <w:rsid w:val="00B819B7"/>
    <w:rsid w:val="00B83B2F"/>
    <w:rsid w:val="00B83CE0"/>
    <w:rsid w:val="00B91819"/>
    <w:rsid w:val="00B9518D"/>
    <w:rsid w:val="00BA1028"/>
    <w:rsid w:val="00BA182A"/>
    <w:rsid w:val="00BA2D29"/>
    <w:rsid w:val="00BA31DF"/>
    <w:rsid w:val="00BA3C2B"/>
    <w:rsid w:val="00BA4617"/>
    <w:rsid w:val="00BA6498"/>
    <w:rsid w:val="00BA7C4F"/>
    <w:rsid w:val="00BA7FB6"/>
    <w:rsid w:val="00BB0219"/>
    <w:rsid w:val="00BB2924"/>
    <w:rsid w:val="00BB31A0"/>
    <w:rsid w:val="00BB39D5"/>
    <w:rsid w:val="00BB41B7"/>
    <w:rsid w:val="00BB46B9"/>
    <w:rsid w:val="00BB5441"/>
    <w:rsid w:val="00BB5A7A"/>
    <w:rsid w:val="00BB6980"/>
    <w:rsid w:val="00BC61D0"/>
    <w:rsid w:val="00BC6228"/>
    <w:rsid w:val="00BC70E8"/>
    <w:rsid w:val="00BC7C59"/>
    <w:rsid w:val="00BD1605"/>
    <w:rsid w:val="00BD2048"/>
    <w:rsid w:val="00BE2CD8"/>
    <w:rsid w:val="00BE49FB"/>
    <w:rsid w:val="00BE4C4D"/>
    <w:rsid w:val="00BE73D3"/>
    <w:rsid w:val="00BF05CB"/>
    <w:rsid w:val="00C00FB6"/>
    <w:rsid w:val="00C03EE5"/>
    <w:rsid w:val="00C04048"/>
    <w:rsid w:val="00C04069"/>
    <w:rsid w:val="00C04BC8"/>
    <w:rsid w:val="00C04FCF"/>
    <w:rsid w:val="00C05C26"/>
    <w:rsid w:val="00C1077C"/>
    <w:rsid w:val="00C11317"/>
    <w:rsid w:val="00C12313"/>
    <w:rsid w:val="00C149E2"/>
    <w:rsid w:val="00C202D7"/>
    <w:rsid w:val="00C20AA8"/>
    <w:rsid w:val="00C23A24"/>
    <w:rsid w:val="00C3009B"/>
    <w:rsid w:val="00C32FFA"/>
    <w:rsid w:val="00C34724"/>
    <w:rsid w:val="00C40021"/>
    <w:rsid w:val="00C400B7"/>
    <w:rsid w:val="00C41524"/>
    <w:rsid w:val="00C43772"/>
    <w:rsid w:val="00C47317"/>
    <w:rsid w:val="00C57DBD"/>
    <w:rsid w:val="00C60846"/>
    <w:rsid w:val="00C60B8A"/>
    <w:rsid w:val="00C627AA"/>
    <w:rsid w:val="00C62A6C"/>
    <w:rsid w:val="00C63F23"/>
    <w:rsid w:val="00C66CF5"/>
    <w:rsid w:val="00C67BA2"/>
    <w:rsid w:val="00C72D32"/>
    <w:rsid w:val="00C75665"/>
    <w:rsid w:val="00C75764"/>
    <w:rsid w:val="00C777FE"/>
    <w:rsid w:val="00C81284"/>
    <w:rsid w:val="00C82A4B"/>
    <w:rsid w:val="00C83679"/>
    <w:rsid w:val="00C83802"/>
    <w:rsid w:val="00C83C95"/>
    <w:rsid w:val="00C84446"/>
    <w:rsid w:val="00C87BED"/>
    <w:rsid w:val="00C92B82"/>
    <w:rsid w:val="00C94132"/>
    <w:rsid w:val="00C9719D"/>
    <w:rsid w:val="00C979B8"/>
    <w:rsid w:val="00C97A7A"/>
    <w:rsid w:val="00CA045A"/>
    <w:rsid w:val="00CA0783"/>
    <w:rsid w:val="00CA0C46"/>
    <w:rsid w:val="00CA28ED"/>
    <w:rsid w:val="00CA5741"/>
    <w:rsid w:val="00CB0CE1"/>
    <w:rsid w:val="00CB229B"/>
    <w:rsid w:val="00CB6449"/>
    <w:rsid w:val="00CB7173"/>
    <w:rsid w:val="00CB73DE"/>
    <w:rsid w:val="00CC0D39"/>
    <w:rsid w:val="00CC5F3F"/>
    <w:rsid w:val="00CC6FEB"/>
    <w:rsid w:val="00CC7355"/>
    <w:rsid w:val="00CD2837"/>
    <w:rsid w:val="00CD7852"/>
    <w:rsid w:val="00CE2310"/>
    <w:rsid w:val="00CE26C5"/>
    <w:rsid w:val="00CE39F2"/>
    <w:rsid w:val="00CE5BF4"/>
    <w:rsid w:val="00CE6C2A"/>
    <w:rsid w:val="00CE6F31"/>
    <w:rsid w:val="00CE7E3C"/>
    <w:rsid w:val="00CF0984"/>
    <w:rsid w:val="00CF0FC3"/>
    <w:rsid w:val="00CF1AB7"/>
    <w:rsid w:val="00CF1FB4"/>
    <w:rsid w:val="00CF282B"/>
    <w:rsid w:val="00CF2FD7"/>
    <w:rsid w:val="00CF62EF"/>
    <w:rsid w:val="00CF64B8"/>
    <w:rsid w:val="00CF6685"/>
    <w:rsid w:val="00CF6D01"/>
    <w:rsid w:val="00D01E72"/>
    <w:rsid w:val="00D03FA4"/>
    <w:rsid w:val="00D049A9"/>
    <w:rsid w:val="00D0500F"/>
    <w:rsid w:val="00D06025"/>
    <w:rsid w:val="00D06303"/>
    <w:rsid w:val="00D10C63"/>
    <w:rsid w:val="00D13D34"/>
    <w:rsid w:val="00D2380D"/>
    <w:rsid w:val="00D25D3C"/>
    <w:rsid w:val="00D313B1"/>
    <w:rsid w:val="00D33B8B"/>
    <w:rsid w:val="00D34EA0"/>
    <w:rsid w:val="00D35249"/>
    <w:rsid w:val="00D352E9"/>
    <w:rsid w:val="00D36820"/>
    <w:rsid w:val="00D372B7"/>
    <w:rsid w:val="00D46905"/>
    <w:rsid w:val="00D46960"/>
    <w:rsid w:val="00D504CC"/>
    <w:rsid w:val="00D51319"/>
    <w:rsid w:val="00D523AA"/>
    <w:rsid w:val="00D54DC0"/>
    <w:rsid w:val="00D54F2D"/>
    <w:rsid w:val="00D551F2"/>
    <w:rsid w:val="00D56EE7"/>
    <w:rsid w:val="00D6010F"/>
    <w:rsid w:val="00D60607"/>
    <w:rsid w:val="00D61040"/>
    <w:rsid w:val="00D6354F"/>
    <w:rsid w:val="00D640D5"/>
    <w:rsid w:val="00D65F21"/>
    <w:rsid w:val="00D66BF5"/>
    <w:rsid w:val="00D67808"/>
    <w:rsid w:val="00D71B56"/>
    <w:rsid w:val="00D72331"/>
    <w:rsid w:val="00D724A2"/>
    <w:rsid w:val="00D7292D"/>
    <w:rsid w:val="00D74EC8"/>
    <w:rsid w:val="00D765DA"/>
    <w:rsid w:val="00D82E17"/>
    <w:rsid w:val="00D83411"/>
    <w:rsid w:val="00D9069C"/>
    <w:rsid w:val="00D9077C"/>
    <w:rsid w:val="00D91006"/>
    <w:rsid w:val="00D93B66"/>
    <w:rsid w:val="00D941F5"/>
    <w:rsid w:val="00DA08DA"/>
    <w:rsid w:val="00DA22BF"/>
    <w:rsid w:val="00DA2D00"/>
    <w:rsid w:val="00DA2E33"/>
    <w:rsid w:val="00DA6E1B"/>
    <w:rsid w:val="00DA7472"/>
    <w:rsid w:val="00DB0ADC"/>
    <w:rsid w:val="00DB0FC7"/>
    <w:rsid w:val="00DB1337"/>
    <w:rsid w:val="00DB2465"/>
    <w:rsid w:val="00DB4C88"/>
    <w:rsid w:val="00DB57CA"/>
    <w:rsid w:val="00DB78BF"/>
    <w:rsid w:val="00DC021B"/>
    <w:rsid w:val="00DC1702"/>
    <w:rsid w:val="00DC187E"/>
    <w:rsid w:val="00DC1BD5"/>
    <w:rsid w:val="00DC20BC"/>
    <w:rsid w:val="00DC2DE5"/>
    <w:rsid w:val="00DC376F"/>
    <w:rsid w:val="00DD15A3"/>
    <w:rsid w:val="00DD3CE8"/>
    <w:rsid w:val="00DD4119"/>
    <w:rsid w:val="00DE04A5"/>
    <w:rsid w:val="00DE098E"/>
    <w:rsid w:val="00DE2893"/>
    <w:rsid w:val="00DE2F7F"/>
    <w:rsid w:val="00DE3234"/>
    <w:rsid w:val="00DE47B9"/>
    <w:rsid w:val="00DE4E3A"/>
    <w:rsid w:val="00DE5427"/>
    <w:rsid w:val="00DF4EB0"/>
    <w:rsid w:val="00DF63DE"/>
    <w:rsid w:val="00E0059F"/>
    <w:rsid w:val="00E01749"/>
    <w:rsid w:val="00E021E3"/>
    <w:rsid w:val="00E10178"/>
    <w:rsid w:val="00E10CBB"/>
    <w:rsid w:val="00E125B6"/>
    <w:rsid w:val="00E16914"/>
    <w:rsid w:val="00E17AD7"/>
    <w:rsid w:val="00E2620C"/>
    <w:rsid w:val="00E27A9E"/>
    <w:rsid w:val="00E30281"/>
    <w:rsid w:val="00E30662"/>
    <w:rsid w:val="00E30E46"/>
    <w:rsid w:val="00E313A0"/>
    <w:rsid w:val="00E32245"/>
    <w:rsid w:val="00E325B7"/>
    <w:rsid w:val="00E348A0"/>
    <w:rsid w:val="00E35361"/>
    <w:rsid w:val="00E37242"/>
    <w:rsid w:val="00E44ACC"/>
    <w:rsid w:val="00E45B20"/>
    <w:rsid w:val="00E45B71"/>
    <w:rsid w:val="00E50FAB"/>
    <w:rsid w:val="00E52F7D"/>
    <w:rsid w:val="00E533EC"/>
    <w:rsid w:val="00E627B5"/>
    <w:rsid w:val="00E6574C"/>
    <w:rsid w:val="00E65D27"/>
    <w:rsid w:val="00E663C6"/>
    <w:rsid w:val="00E67E62"/>
    <w:rsid w:val="00E711B5"/>
    <w:rsid w:val="00E7123C"/>
    <w:rsid w:val="00E72A0A"/>
    <w:rsid w:val="00E73FBC"/>
    <w:rsid w:val="00E7541F"/>
    <w:rsid w:val="00E75CD6"/>
    <w:rsid w:val="00E76ED3"/>
    <w:rsid w:val="00E77FA3"/>
    <w:rsid w:val="00E82AEC"/>
    <w:rsid w:val="00E82E05"/>
    <w:rsid w:val="00E83BD7"/>
    <w:rsid w:val="00E83FBA"/>
    <w:rsid w:val="00E84FFC"/>
    <w:rsid w:val="00E85056"/>
    <w:rsid w:val="00E85ED3"/>
    <w:rsid w:val="00E87A0F"/>
    <w:rsid w:val="00E919A7"/>
    <w:rsid w:val="00E9441A"/>
    <w:rsid w:val="00E9477E"/>
    <w:rsid w:val="00E960E1"/>
    <w:rsid w:val="00E96137"/>
    <w:rsid w:val="00E963A4"/>
    <w:rsid w:val="00E971EC"/>
    <w:rsid w:val="00EA06A1"/>
    <w:rsid w:val="00EA247B"/>
    <w:rsid w:val="00EA2B6C"/>
    <w:rsid w:val="00EA4381"/>
    <w:rsid w:val="00EA7668"/>
    <w:rsid w:val="00EB03B5"/>
    <w:rsid w:val="00EB0CEC"/>
    <w:rsid w:val="00EB147F"/>
    <w:rsid w:val="00EB288E"/>
    <w:rsid w:val="00EB40B8"/>
    <w:rsid w:val="00EC1C99"/>
    <w:rsid w:val="00EC267C"/>
    <w:rsid w:val="00EC3E18"/>
    <w:rsid w:val="00EC5940"/>
    <w:rsid w:val="00EC64A8"/>
    <w:rsid w:val="00ED0669"/>
    <w:rsid w:val="00ED2875"/>
    <w:rsid w:val="00ED628B"/>
    <w:rsid w:val="00ED6491"/>
    <w:rsid w:val="00EE258D"/>
    <w:rsid w:val="00EE506A"/>
    <w:rsid w:val="00EE51A5"/>
    <w:rsid w:val="00EF2629"/>
    <w:rsid w:val="00EF27AA"/>
    <w:rsid w:val="00EF3CD3"/>
    <w:rsid w:val="00F01CAA"/>
    <w:rsid w:val="00F038C5"/>
    <w:rsid w:val="00F042AE"/>
    <w:rsid w:val="00F0596A"/>
    <w:rsid w:val="00F069B5"/>
    <w:rsid w:val="00F102C3"/>
    <w:rsid w:val="00F15778"/>
    <w:rsid w:val="00F1636A"/>
    <w:rsid w:val="00F167F4"/>
    <w:rsid w:val="00F172BD"/>
    <w:rsid w:val="00F1796A"/>
    <w:rsid w:val="00F22861"/>
    <w:rsid w:val="00F231D1"/>
    <w:rsid w:val="00F240F6"/>
    <w:rsid w:val="00F25492"/>
    <w:rsid w:val="00F305B5"/>
    <w:rsid w:val="00F31A30"/>
    <w:rsid w:val="00F322B4"/>
    <w:rsid w:val="00F3297E"/>
    <w:rsid w:val="00F32C3A"/>
    <w:rsid w:val="00F33AF7"/>
    <w:rsid w:val="00F35267"/>
    <w:rsid w:val="00F35C7A"/>
    <w:rsid w:val="00F40378"/>
    <w:rsid w:val="00F41B87"/>
    <w:rsid w:val="00F432B5"/>
    <w:rsid w:val="00F44BE3"/>
    <w:rsid w:val="00F44E16"/>
    <w:rsid w:val="00F4525D"/>
    <w:rsid w:val="00F45D05"/>
    <w:rsid w:val="00F520DC"/>
    <w:rsid w:val="00F5252F"/>
    <w:rsid w:val="00F534F9"/>
    <w:rsid w:val="00F54CF8"/>
    <w:rsid w:val="00F5617F"/>
    <w:rsid w:val="00F56340"/>
    <w:rsid w:val="00F567F2"/>
    <w:rsid w:val="00F62B39"/>
    <w:rsid w:val="00F63567"/>
    <w:rsid w:val="00F63B5D"/>
    <w:rsid w:val="00F63CB8"/>
    <w:rsid w:val="00F64CD6"/>
    <w:rsid w:val="00F65645"/>
    <w:rsid w:val="00F65D8B"/>
    <w:rsid w:val="00F66206"/>
    <w:rsid w:val="00F66B55"/>
    <w:rsid w:val="00F7150A"/>
    <w:rsid w:val="00F71B28"/>
    <w:rsid w:val="00F74B44"/>
    <w:rsid w:val="00F74C1D"/>
    <w:rsid w:val="00F7621F"/>
    <w:rsid w:val="00F80A39"/>
    <w:rsid w:val="00F8128C"/>
    <w:rsid w:val="00F85A30"/>
    <w:rsid w:val="00F86AEC"/>
    <w:rsid w:val="00F8759B"/>
    <w:rsid w:val="00F878DF"/>
    <w:rsid w:val="00F92032"/>
    <w:rsid w:val="00F922AA"/>
    <w:rsid w:val="00F92B2D"/>
    <w:rsid w:val="00F9572F"/>
    <w:rsid w:val="00F97903"/>
    <w:rsid w:val="00F97C5A"/>
    <w:rsid w:val="00FA052F"/>
    <w:rsid w:val="00FA349A"/>
    <w:rsid w:val="00FA6311"/>
    <w:rsid w:val="00FA64B4"/>
    <w:rsid w:val="00FA75BB"/>
    <w:rsid w:val="00FB2386"/>
    <w:rsid w:val="00FB3870"/>
    <w:rsid w:val="00FB7723"/>
    <w:rsid w:val="00FB7767"/>
    <w:rsid w:val="00FB7FAA"/>
    <w:rsid w:val="00FC15CE"/>
    <w:rsid w:val="00FC6430"/>
    <w:rsid w:val="00FC7271"/>
    <w:rsid w:val="00FD0973"/>
    <w:rsid w:val="00FD66F3"/>
    <w:rsid w:val="00FD693D"/>
    <w:rsid w:val="00FD6E6B"/>
    <w:rsid w:val="00FD7159"/>
    <w:rsid w:val="00FD7F90"/>
    <w:rsid w:val="00FE1695"/>
    <w:rsid w:val="00FE2886"/>
    <w:rsid w:val="00FE380B"/>
    <w:rsid w:val="00FE6E3F"/>
    <w:rsid w:val="00FE7C9A"/>
    <w:rsid w:val="00FE7F1F"/>
    <w:rsid w:val="00FF06F5"/>
    <w:rsid w:val="00FF0C0C"/>
    <w:rsid w:val="00FF1FE6"/>
    <w:rsid w:val="00FF2274"/>
    <w:rsid w:val="00FF3201"/>
    <w:rsid w:val="00FF32F4"/>
    <w:rsid w:val="00FF5082"/>
    <w:rsid w:val="00FF7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C3D67BD"/>
  <w15:chartTrackingRefBased/>
  <w15:docId w15:val="{EA22F4AA-7E3D-41F0-A84F-E0D33BEBE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line number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Document Map" w:uiPriority="99"/>
    <w:lsdException w:name="Normal (Web)" w:uiPriority="99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72BD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link w:val="1Char"/>
    <w:qFormat/>
    <w:rsid w:val="004B7066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semiHidden/>
    <w:unhideWhenUsed/>
    <w:qFormat/>
    <w:rsid w:val="00093B71"/>
    <w:pPr>
      <w:keepNext/>
      <w:ind w:leftChars="300" w:left="300" w:hangingChars="200" w:hanging="2000"/>
      <w:outlineLvl w:val="2"/>
    </w:pPr>
    <w:rPr>
      <w:rFonts w:ascii="맑은 고딕" w:eastAsia="맑은 고딕" w:hAnsi="맑은 고딕"/>
    </w:rPr>
  </w:style>
  <w:style w:type="paragraph" w:styleId="8">
    <w:name w:val="heading 8"/>
    <w:basedOn w:val="a"/>
    <w:next w:val="a"/>
    <w:link w:val="8Char"/>
    <w:qFormat/>
    <w:rsid w:val="00C3009B"/>
    <w:pPr>
      <w:keepNext/>
      <w:ind w:leftChars="800" w:left="800" w:hangingChars="200" w:hanging="2000"/>
      <w:outlineLvl w:val="7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rsid w:val="00F069B5"/>
    <w:pPr>
      <w:tabs>
        <w:tab w:val="center" w:pos="4252"/>
        <w:tab w:val="right" w:pos="8504"/>
      </w:tabs>
      <w:snapToGrid w:val="0"/>
    </w:pPr>
  </w:style>
  <w:style w:type="character" w:styleId="a4">
    <w:name w:val="page number"/>
    <w:basedOn w:val="a0"/>
    <w:rsid w:val="00F069B5"/>
  </w:style>
  <w:style w:type="paragraph" w:styleId="a5">
    <w:name w:val="header"/>
    <w:basedOn w:val="a"/>
    <w:link w:val="Char0"/>
    <w:uiPriority w:val="99"/>
    <w:rsid w:val="00F069B5"/>
    <w:pPr>
      <w:tabs>
        <w:tab w:val="center" w:pos="4252"/>
        <w:tab w:val="right" w:pos="8504"/>
      </w:tabs>
      <w:snapToGrid w:val="0"/>
    </w:pPr>
  </w:style>
  <w:style w:type="character" w:styleId="a6">
    <w:name w:val="Hyperlink"/>
    <w:uiPriority w:val="99"/>
    <w:rsid w:val="00AA224B"/>
    <w:rPr>
      <w:color w:val="0000FF"/>
      <w:u w:val="single"/>
    </w:rPr>
  </w:style>
  <w:style w:type="character" w:styleId="a7">
    <w:name w:val="line number"/>
    <w:basedOn w:val="a0"/>
    <w:uiPriority w:val="99"/>
    <w:rsid w:val="000C2A22"/>
  </w:style>
  <w:style w:type="character" w:customStyle="1" w:styleId="exam">
    <w:name w:val="exam"/>
    <w:basedOn w:val="a0"/>
    <w:rsid w:val="000C2A22"/>
  </w:style>
  <w:style w:type="paragraph" w:customStyle="1" w:styleId="TimesNewRoman">
    <w:name w:val="표준 + Times New Roman"/>
    <w:aliases w:val="12 pt,왼쪽"/>
    <w:basedOn w:val="a"/>
    <w:rsid w:val="000C2A22"/>
    <w:pPr>
      <w:wordWrap/>
      <w:adjustRightInd w:val="0"/>
      <w:spacing w:line="480" w:lineRule="auto"/>
    </w:pPr>
    <w:rPr>
      <w:rFonts w:ascii="Times New Roman"/>
      <w:sz w:val="24"/>
    </w:rPr>
  </w:style>
  <w:style w:type="character" w:customStyle="1" w:styleId="journaltitle3">
    <w:name w:val="journal_title3"/>
    <w:rsid w:val="000C2A22"/>
    <w:rPr>
      <w:i/>
      <w:iCs/>
    </w:rPr>
  </w:style>
  <w:style w:type="character" w:customStyle="1" w:styleId="volume5">
    <w:name w:val="volume5"/>
    <w:rsid w:val="000C2A22"/>
    <w:rPr>
      <w:b/>
      <w:bCs/>
    </w:rPr>
  </w:style>
  <w:style w:type="character" w:styleId="a8">
    <w:name w:val="Strong"/>
    <w:qFormat/>
    <w:rsid w:val="000C2A22"/>
    <w:rPr>
      <w:b/>
      <w:bCs/>
    </w:rPr>
  </w:style>
  <w:style w:type="character" w:customStyle="1" w:styleId="hit">
    <w:name w:val="hit"/>
    <w:rsid w:val="000C2A22"/>
    <w:rPr>
      <w:b/>
      <w:bCs/>
      <w:color w:val="FF0000"/>
    </w:rPr>
  </w:style>
  <w:style w:type="character" w:customStyle="1" w:styleId="bf">
    <w:name w:val="bf"/>
    <w:rsid w:val="000C2A22"/>
    <w:rPr>
      <w:b/>
      <w:bCs/>
    </w:rPr>
  </w:style>
  <w:style w:type="character" w:customStyle="1" w:styleId="ti2">
    <w:name w:val="ti2"/>
    <w:rsid w:val="000C2A22"/>
    <w:rPr>
      <w:sz w:val="22"/>
      <w:szCs w:val="22"/>
    </w:rPr>
  </w:style>
  <w:style w:type="character" w:customStyle="1" w:styleId="figcaption">
    <w:name w:val="figcaption"/>
    <w:basedOn w:val="a0"/>
    <w:rsid w:val="000C2A22"/>
  </w:style>
  <w:style w:type="paragraph" w:customStyle="1" w:styleId="a9">
    <w:name w:val="논문용"/>
    <w:basedOn w:val="a"/>
    <w:qFormat/>
    <w:rsid w:val="000C2A22"/>
    <w:pPr>
      <w:spacing w:line="480" w:lineRule="auto"/>
    </w:pPr>
    <w:rPr>
      <w:rFonts w:ascii="Arial" w:eastAsia="Arial" w:hAnsi="Arial"/>
      <w:sz w:val="24"/>
      <w:szCs w:val="22"/>
    </w:rPr>
  </w:style>
  <w:style w:type="paragraph" w:styleId="aa">
    <w:name w:val="Body Text"/>
    <w:basedOn w:val="a"/>
    <w:link w:val="Char1"/>
    <w:rsid w:val="000C2A22"/>
    <w:pPr>
      <w:spacing w:after="180"/>
    </w:pPr>
  </w:style>
  <w:style w:type="character" w:customStyle="1" w:styleId="Char1">
    <w:name w:val="본문 Char"/>
    <w:link w:val="aa"/>
    <w:rsid w:val="000C2A22"/>
    <w:rPr>
      <w:rFonts w:ascii="바탕"/>
      <w:kern w:val="2"/>
      <w:szCs w:val="24"/>
    </w:rPr>
  </w:style>
  <w:style w:type="character" w:styleId="ab">
    <w:name w:val="Emphasis"/>
    <w:qFormat/>
    <w:rsid w:val="000C2A22"/>
    <w:rPr>
      <w:i/>
      <w:iCs/>
    </w:rPr>
  </w:style>
  <w:style w:type="character" w:customStyle="1" w:styleId="CharChar1">
    <w:name w:val="Char Char1"/>
    <w:rsid w:val="000C2A22"/>
    <w:rPr>
      <w:rFonts w:ascii="바탕"/>
      <w:kern w:val="2"/>
      <w:szCs w:val="24"/>
    </w:rPr>
  </w:style>
  <w:style w:type="character" w:customStyle="1" w:styleId="CharChar">
    <w:name w:val="Char Char"/>
    <w:rsid w:val="000C2A22"/>
    <w:rPr>
      <w:rFonts w:ascii="바탕"/>
      <w:kern w:val="2"/>
      <w:szCs w:val="24"/>
    </w:rPr>
  </w:style>
  <w:style w:type="paragraph" w:styleId="2">
    <w:name w:val="Body Text 2"/>
    <w:basedOn w:val="a"/>
    <w:link w:val="2Char"/>
    <w:rsid w:val="000C2A22"/>
    <w:pPr>
      <w:spacing w:after="180" w:line="480" w:lineRule="auto"/>
    </w:pPr>
  </w:style>
  <w:style w:type="character" w:customStyle="1" w:styleId="2Char">
    <w:name w:val="본문 2 Char"/>
    <w:link w:val="2"/>
    <w:rsid w:val="000C2A22"/>
    <w:rPr>
      <w:rFonts w:ascii="바탕"/>
      <w:kern w:val="2"/>
      <w:szCs w:val="24"/>
    </w:rPr>
  </w:style>
  <w:style w:type="paragraph" w:styleId="ac">
    <w:name w:val="Body Text Indent"/>
    <w:basedOn w:val="a"/>
    <w:link w:val="Char2"/>
    <w:rsid w:val="000C2A22"/>
    <w:pPr>
      <w:spacing w:after="180"/>
      <w:ind w:leftChars="400" w:left="851"/>
    </w:pPr>
  </w:style>
  <w:style w:type="character" w:customStyle="1" w:styleId="Char2">
    <w:name w:val="본문 들여쓰기 Char"/>
    <w:link w:val="ac"/>
    <w:rsid w:val="000C2A22"/>
    <w:rPr>
      <w:rFonts w:ascii="바탕"/>
      <w:kern w:val="2"/>
      <w:szCs w:val="24"/>
    </w:rPr>
  </w:style>
  <w:style w:type="paragraph" w:styleId="30">
    <w:name w:val="Body Text 3"/>
    <w:basedOn w:val="a"/>
    <w:link w:val="3Char0"/>
    <w:rsid w:val="000C2A22"/>
    <w:pPr>
      <w:widowControl/>
      <w:wordWrap/>
      <w:autoSpaceDE/>
      <w:autoSpaceDN/>
      <w:spacing w:after="180"/>
      <w:jc w:val="left"/>
    </w:pPr>
    <w:rPr>
      <w:rFonts w:ascii="Times New Roman" w:eastAsia="Times New Roman"/>
      <w:kern w:val="0"/>
      <w:sz w:val="16"/>
      <w:szCs w:val="16"/>
      <w:lang w:eastAsia="en-US"/>
    </w:rPr>
  </w:style>
  <w:style w:type="character" w:customStyle="1" w:styleId="3Char0">
    <w:name w:val="본문 3 Char"/>
    <w:link w:val="30"/>
    <w:rsid w:val="000C2A22"/>
    <w:rPr>
      <w:rFonts w:eastAsia="Times New Roman"/>
      <w:sz w:val="16"/>
      <w:szCs w:val="16"/>
      <w:lang w:eastAsia="en-US"/>
    </w:rPr>
  </w:style>
  <w:style w:type="paragraph" w:customStyle="1" w:styleId="TDAcknowledgments">
    <w:name w:val="TD_Acknowledgments"/>
    <w:basedOn w:val="a"/>
    <w:next w:val="a"/>
    <w:rsid w:val="000C2A22"/>
    <w:pPr>
      <w:widowControl/>
      <w:wordWrap/>
      <w:autoSpaceDE/>
      <w:autoSpaceDN/>
      <w:spacing w:before="200" w:after="200" w:line="480" w:lineRule="auto"/>
      <w:ind w:firstLine="202"/>
    </w:pPr>
    <w:rPr>
      <w:rFonts w:ascii="Times" w:hAnsi="Times"/>
      <w:kern w:val="0"/>
      <w:sz w:val="24"/>
      <w:szCs w:val="20"/>
      <w:lang w:eastAsia="en-US"/>
    </w:rPr>
  </w:style>
  <w:style w:type="paragraph" w:styleId="ad">
    <w:name w:val="Balloon Text"/>
    <w:basedOn w:val="a"/>
    <w:link w:val="Char3"/>
    <w:rsid w:val="000C2A22"/>
    <w:rPr>
      <w:rFonts w:ascii="Arial" w:eastAsia="돋움" w:hAnsi="Arial"/>
      <w:sz w:val="18"/>
      <w:szCs w:val="18"/>
    </w:rPr>
  </w:style>
  <w:style w:type="character" w:customStyle="1" w:styleId="Char3">
    <w:name w:val="풍선 도움말 텍스트 Char"/>
    <w:link w:val="ad"/>
    <w:rsid w:val="000C2A22"/>
    <w:rPr>
      <w:rFonts w:ascii="Arial" w:eastAsia="돋움" w:hAnsi="Arial"/>
      <w:kern w:val="2"/>
      <w:sz w:val="18"/>
      <w:szCs w:val="18"/>
    </w:rPr>
  </w:style>
  <w:style w:type="paragraph" w:styleId="ae">
    <w:name w:val="endnote text"/>
    <w:basedOn w:val="a"/>
    <w:link w:val="Char4"/>
    <w:rsid w:val="000C2A22"/>
    <w:pPr>
      <w:widowControl/>
      <w:spacing w:line="240" w:lineRule="exact"/>
      <w:ind w:left="227" w:hanging="227"/>
      <w:jc w:val="left"/>
    </w:pPr>
    <w:rPr>
      <w:rFonts w:ascii="Times New Roman"/>
      <w:szCs w:val="20"/>
    </w:rPr>
  </w:style>
  <w:style w:type="character" w:customStyle="1" w:styleId="Char4">
    <w:name w:val="미주 텍스트 Char"/>
    <w:link w:val="ae"/>
    <w:rsid w:val="000C2A22"/>
    <w:rPr>
      <w:kern w:val="2"/>
    </w:rPr>
  </w:style>
  <w:style w:type="character" w:styleId="af">
    <w:name w:val="endnote reference"/>
    <w:rsid w:val="000C2A22"/>
    <w:rPr>
      <w:b/>
      <w:bdr w:val="none" w:sz="0" w:space="0" w:color="auto"/>
      <w:shd w:val="clear" w:color="auto" w:fill="FFFF00"/>
      <w:vertAlign w:val="superscript"/>
    </w:rPr>
  </w:style>
  <w:style w:type="paragraph" w:styleId="af0">
    <w:name w:val="List Paragraph"/>
    <w:basedOn w:val="a"/>
    <w:uiPriority w:val="34"/>
    <w:qFormat/>
    <w:rsid w:val="000C2A22"/>
    <w:pPr>
      <w:ind w:leftChars="400" w:left="800"/>
    </w:pPr>
  </w:style>
  <w:style w:type="character" w:customStyle="1" w:styleId="Char0">
    <w:name w:val="머리글 Char"/>
    <w:link w:val="a5"/>
    <w:uiPriority w:val="99"/>
    <w:rsid w:val="000C2A22"/>
    <w:rPr>
      <w:rFonts w:ascii="바탕"/>
      <w:kern w:val="2"/>
      <w:szCs w:val="24"/>
    </w:rPr>
  </w:style>
  <w:style w:type="character" w:customStyle="1" w:styleId="Char">
    <w:name w:val="바닥글 Char"/>
    <w:link w:val="a3"/>
    <w:rsid w:val="000C2A22"/>
    <w:rPr>
      <w:rFonts w:ascii="바탕"/>
      <w:kern w:val="2"/>
      <w:szCs w:val="24"/>
    </w:rPr>
  </w:style>
  <w:style w:type="paragraph" w:styleId="af1">
    <w:name w:val="Document Map"/>
    <w:basedOn w:val="a"/>
    <w:link w:val="Char5"/>
    <w:uiPriority w:val="99"/>
    <w:unhideWhenUsed/>
    <w:rsid w:val="000C2A22"/>
    <w:rPr>
      <w:rFonts w:ascii="굴림" w:eastAsia="굴림"/>
      <w:sz w:val="18"/>
      <w:szCs w:val="18"/>
    </w:rPr>
  </w:style>
  <w:style w:type="character" w:customStyle="1" w:styleId="Char5">
    <w:name w:val="문서 구조 Char"/>
    <w:link w:val="af1"/>
    <w:uiPriority w:val="99"/>
    <w:rsid w:val="000C2A22"/>
    <w:rPr>
      <w:rFonts w:ascii="굴림" w:eastAsia="굴림"/>
      <w:kern w:val="2"/>
      <w:sz w:val="18"/>
      <w:szCs w:val="18"/>
    </w:rPr>
  </w:style>
  <w:style w:type="character" w:customStyle="1" w:styleId="8Char">
    <w:name w:val="제목 8 Char"/>
    <w:link w:val="8"/>
    <w:rsid w:val="00C3009B"/>
    <w:rPr>
      <w:rFonts w:ascii="바탕"/>
      <w:kern w:val="2"/>
      <w:szCs w:val="24"/>
    </w:rPr>
  </w:style>
  <w:style w:type="paragraph" w:styleId="af2">
    <w:name w:val="Normal Indent"/>
    <w:basedOn w:val="a"/>
    <w:rsid w:val="00C3009B"/>
    <w:pPr>
      <w:ind w:left="851"/>
    </w:pPr>
  </w:style>
  <w:style w:type="character" w:customStyle="1" w:styleId="3Char">
    <w:name w:val="제목 3 Char"/>
    <w:link w:val="3"/>
    <w:semiHidden/>
    <w:rsid w:val="00093B71"/>
    <w:rPr>
      <w:rFonts w:ascii="맑은 고딕" w:eastAsia="맑은 고딕" w:hAnsi="맑은 고딕" w:cs="Times New Roman"/>
      <w:kern w:val="2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480ACA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link w:val="EndNoteBibliographyTitle"/>
    <w:rsid w:val="00480ACA"/>
    <w:rPr>
      <w:rFonts w:ascii="바탕" w:hAnsi="바탕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Char"/>
    <w:rsid w:val="00480ACA"/>
    <w:pPr>
      <w:jc w:val="center"/>
    </w:pPr>
    <w:rPr>
      <w:rFonts w:hAnsi="바탕"/>
      <w:noProof/>
    </w:rPr>
  </w:style>
  <w:style w:type="character" w:customStyle="1" w:styleId="EndNoteBibliographyChar">
    <w:name w:val="EndNote Bibliography Char"/>
    <w:link w:val="EndNoteBibliography"/>
    <w:rsid w:val="00480ACA"/>
    <w:rPr>
      <w:rFonts w:ascii="바탕" w:hAnsi="바탕"/>
      <w:noProof/>
      <w:kern w:val="2"/>
      <w:szCs w:val="24"/>
    </w:rPr>
  </w:style>
  <w:style w:type="character" w:styleId="af3">
    <w:name w:val="Placeholder Text"/>
    <w:uiPriority w:val="99"/>
    <w:semiHidden/>
    <w:rsid w:val="00C202D7"/>
    <w:rPr>
      <w:color w:val="808080"/>
    </w:rPr>
  </w:style>
  <w:style w:type="character" w:customStyle="1" w:styleId="1Char">
    <w:name w:val="제목 1 Char"/>
    <w:basedOn w:val="a0"/>
    <w:link w:val="1"/>
    <w:rsid w:val="004B7066"/>
    <w:rPr>
      <w:rFonts w:asciiTheme="majorHAnsi" w:eastAsiaTheme="majorEastAsia" w:hAnsiTheme="majorHAnsi" w:cstheme="majorBidi"/>
      <w:kern w:val="2"/>
      <w:sz w:val="28"/>
      <w:szCs w:val="28"/>
    </w:rPr>
  </w:style>
  <w:style w:type="paragraph" w:styleId="af4">
    <w:name w:val="Normal (Web)"/>
    <w:basedOn w:val="a"/>
    <w:uiPriority w:val="99"/>
    <w:unhideWhenUsed/>
    <w:rsid w:val="005A575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16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2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4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8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9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1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55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8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672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95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651602">
          <w:marLeft w:val="30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97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615322">
          <w:marLeft w:val="30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1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6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35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366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611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61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91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0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039871">
          <w:marLeft w:val="30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400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6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30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0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1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582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19788">
          <w:marLeft w:val="30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0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75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45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48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0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5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3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7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874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05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70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45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9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25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96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520252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858781">
          <w:marLeft w:val="30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82861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0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4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8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37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0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03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67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6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367D5-1682-4A1D-B228-E121C7266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ABSTRACT</vt:lpstr>
    </vt:vector>
  </TitlesOfParts>
  <Company>서울대학교 식품공학과</Company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BSTRACT</dc:title>
  <dc:subject/>
  <dc:creator>신봉직</dc:creator>
  <cp:keywords/>
  <dc:description/>
  <cp:lastModifiedBy>김종은</cp:lastModifiedBy>
  <cp:revision>3</cp:revision>
  <cp:lastPrinted>2014-12-12T23:57:00Z</cp:lastPrinted>
  <dcterms:created xsi:type="dcterms:W3CDTF">2016-05-06T08:04:00Z</dcterms:created>
  <dcterms:modified xsi:type="dcterms:W3CDTF">2016-05-06T16:54:00Z</dcterms:modified>
</cp:coreProperties>
</file>